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98A6D" w14:textId="33561E3A" w:rsidR="00A506B0" w:rsidRPr="00284E65" w:rsidRDefault="00886490" w:rsidP="00A506B0">
      <w:pPr>
        <w:rPr>
          <w:rFonts w:ascii="Cambria" w:hAnsi="Cambria"/>
          <w:b/>
          <w:bCs/>
          <w:color w:val="000000" w:themeColor="text1"/>
          <w:sz w:val="22"/>
          <w:szCs w:val="22"/>
        </w:rPr>
      </w:pPr>
      <w:r w:rsidRPr="00284E65">
        <w:rPr>
          <w:rFonts w:ascii="Cambria" w:hAnsi="Cambria"/>
          <w:b/>
          <w:bCs/>
          <w:color w:val="000000" w:themeColor="text1"/>
          <w:sz w:val="22"/>
          <w:szCs w:val="22"/>
        </w:rPr>
        <w:t>Semi</w:t>
      </w:r>
      <w:r w:rsidR="004156EC" w:rsidRPr="00284E65">
        <w:rPr>
          <w:rFonts w:ascii="Cambria" w:hAnsi="Cambria"/>
          <w:b/>
          <w:bCs/>
          <w:color w:val="000000" w:themeColor="text1"/>
          <w:sz w:val="22"/>
          <w:szCs w:val="22"/>
        </w:rPr>
        <w:t>-</w:t>
      </w:r>
      <w:r w:rsidRPr="00284E65">
        <w:rPr>
          <w:rFonts w:ascii="Cambria" w:hAnsi="Cambria"/>
          <w:b/>
          <w:bCs/>
          <w:color w:val="000000" w:themeColor="text1"/>
          <w:sz w:val="22"/>
          <w:szCs w:val="22"/>
        </w:rPr>
        <w:t>structured Interview Guide</w:t>
      </w:r>
    </w:p>
    <w:p w14:paraId="3A3996E2" w14:textId="77777777" w:rsidR="007B3CED" w:rsidRPr="00284E65" w:rsidRDefault="007B3CED" w:rsidP="007B3CED">
      <w:pPr>
        <w:rPr>
          <w:rFonts w:ascii="Cambria" w:hAnsi="Cambria"/>
          <w:color w:val="000000" w:themeColor="text1"/>
          <w:sz w:val="22"/>
          <w:szCs w:val="22"/>
        </w:rPr>
      </w:pPr>
    </w:p>
    <w:p w14:paraId="4E5E1F76" w14:textId="77777777" w:rsidR="007B3CED" w:rsidRPr="00284E65" w:rsidRDefault="007B3CED" w:rsidP="007B3CED">
      <w:pPr>
        <w:rPr>
          <w:color w:val="000000" w:themeColor="text1"/>
          <w:sz w:val="16"/>
          <w:szCs w:val="16"/>
          <w:u w:val="single"/>
        </w:rPr>
      </w:pPr>
      <w:r w:rsidRPr="00284E65">
        <w:rPr>
          <w:rFonts w:ascii="Cambria" w:hAnsi="Cambria"/>
          <w:b/>
          <w:color w:val="000000" w:themeColor="text1"/>
          <w:sz w:val="22"/>
          <w:szCs w:val="22"/>
          <w:u w:val="single"/>
        </w:rPr>
        <w:t>Introductory Questions:</w:t>
      </w:r>
    </w:p>
    <w:p w14:paraId="0BE9D706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24EABCE6" w14:textId="77777777" w:rsidR="007B3CED" w:rsidRPr="00284E65" w:rsidRDefault="007B3CED" w:rsidP="007B3CED">
      <w:pPr>
        <w:pStyle w:val="ListParagraph"/>
        <w:numPr>
          <w:ilvl w:val="0"/>
          <w:numId w:val="18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What is your relationship to the individual that requires (or has received) a kidney transplant?</w:t>
      </w:r>
    </w:p>
    <w:p w14:paraId="5C5D947A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0D15ECC2" w14:textId="77777777" w:rsidR="007B3CED" w:rsidRPr="00284E65" w:rsidRDefault="007B3CED" w:rsidP="007B3CED">
      <w:pPr>
        <w:ind w:firstLine="36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Probes: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ab/>
        <w:t>Are you the primary caregiver?</w:t>
      </w:r>
    </w:p>
    <w:p w14:paraId="1D287930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34BDEE72" w14:textId="77777777" w:rsidR="007B3CED" w:rsidRPr="00284E65" w:rsidRDefault="007B3CED" w:rsidP="007B3CED">
      <w:pPr>
        <w:pStyle w:val="ListParagraph"/>
        <w:numPr>
          <w:ilvl w:val="0"/>
          <w:numId w:val="18"/>
        </w:numPr>
        <w:rPr>
          <w:rFonts w:ascii="Times" w:eastAsiaTheme="minorHAnsi" w:hAnsi="Times"/>
          <w:i/>
          <w:iCs/>
          <w:color w:val="000000" w:themeColor="text1"/>
          <w:sz w:val="18"/>
          <w:szCs w:val="18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Where are you/your child on the transplant journey?</w:t>
      </w:r>
      <w:r w:rsidRPr="00284E65">
        <w:rPr>
          <w:rFonts w:ascii="Times" w:hAnsi="Times" w:cs="Arial"/>
          <w:color w:val="000000" w:themeColor="text1"/>
          <w:sz w:val="22"/>
          <w:szCs w:val="22"/>
        </w:rPr>
        <w:t xml:space="preserve"> (Assessment vs listed vs transplanted)? </w:t>
      </w:r>
      <w:r w:rsidRPr="00284E65">
        <w:rPr>
          <w:rFonts w:ascii="Times" w:eastAsiaTheme="minorHAnsi" w:hAnsi="Times"/>
          <w:i/>
          <w:iCs/>
          <w:color w:val="000000" w:themeColor="text1"/>
          <w:sz w:val="18"/>
          <w:szCs w:val="18"/>
        </w:rPr>
        <w:t xml:space="preserve"> </w:t>
      </w:r>
    </w:p>
    <w:p w14:paraId="7571543E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17B9BDA5" w14:textId="77777777" w:rsidR="007B3CED" w:rsidRPr="00284E65" w:rsidRDefault="007B3CED" w:rsidP="007B3CED">
      <w:pPr>
        <w:ind w:firstLine="36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Probes: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ab/>
        <w:t>Are you/your child on dialysis? Please describe</w:t>
      </w:r>
    </w:p>
    <w:p w14:paraId="363DAAD8" w14:textId="32B3A0D8" w:rsidR="006F3714" w:rsidRPr="00284E65" w:rsidRDefault="007B3CED" w:rsidP="006F3714">
      <w:pPr>
        <w:pStyle w:val="ListParagraph"/>
        <w:ind w:left="1080" w:firstLine="36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Are you/your child waitlisted to receive kidney transplant?</w:t>
      </w:r>
    </w:p>
    <w:p w14:paraId="4C69BFB6" w14:textId="7D211ED1" w:rsidR="007B3CED" w:rsidRPr="00284E65" w:rsidRDefault="00970A84" w:rsidP="00426769">
      <w:pPr>
        <w:pStyle w:val="ListParagraph"/>
        <w:ind w:left="144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How long</w:t>
      </w:r>
      <w:r w:rsidR="00BF4A6D" w:rsidRPr="00284E65">
        <w:rPr>
          <w:rFonts w:ascii="Times" w:hAnsi="Times"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="00BF4A6D" w:rsidRPr="00284E65">
        <w:rPr>
          <w:rFonts w:ascii="Times" w:hAnsi="Times"/>
          <w:i/>
          <w:iCs/>
          <w:color w:val="000000" w:themeColor="text1"/>
          <w:sz w:val="22"/>
          <w:szCs w:val="22"/>
        </w:rPr>
        <w:t>have</w:t>
      </w:r>
      <w:proofErr w:type="gramEnd"/>
      <w:r w:rsidR="00BF4A6D" w:rsidRPr="00284E65">
        <w:rPr>
          <w:rFonts w:ascii="Times" w:hAnsi="Times"/>
          <w:i/>
          <w:iCs/>
          <w:color w:val="000000" w:themeColor="text1"/>
          <w:sz w:val="22"/>
          <w:szCs w:val="22"/>
        </w:rPr>
        <w:t xml:space="preserve"> been anticipating that you or your child would need a kidney transplant?</w:t>
      </w:r>
    </w:p>
    <w:p w14:paraId="0FEC90E5" w14:textId="7AA82C96" w:rsidR="007B3CED" w:rsidRPr="00284E65" w:rsidRDefault="00CF1AF6" w:rsidP="007B3CED">
      <w:pPr>
        <w:pStyle w:val="ListParagraph"/>
        <w:ind w:left="1080" w:firstLine="360"/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Has someone close to you</w:t>
      </w:r>
      <w:r w:rsidR="007B3CED" w:rsidRPr="00284E65">
        <w:rPr>
          <w:rFonts w:ascii="Times" w:hAnsi="Times"/>
          <w:i/>
          <w:iCs/>
          <w:color w:val="000000" w:themeColor="text1"/>
          <w:sz w:val="22"/>
          <w:szCs w:val="22"/>
        </w:rPr>
        <w:t xml:space="preserve"> ever had a kidney transplant before</w:t>
      </w:r>
      <w:r w:rsidR="007B3CED" w:rsidRPr="00284E65">
        <w:rPr>
          <w:rFonts w:ascii="Times" w:hAnsi="Times"/>
          <w:color w:val="000000" w:themeColor="text1"/>
          <w:sz w:val="22"/>
          <w:szCs w:val="22"/>
        </w:rPr>
        <w:t>?</w:t>
      </w:r>
    </w:p>
    <w:p w14:paraId="017F6AA0" w14:textId="77777777" w:rsidR="007B3CED" w:rsidRPr="00284E65" w:rsidRDefault="007B3CED" w:rsidP="007B3CED">
      <w:pPr>
        <w:pStyle w:val="ListParagraph"/>
        <w:ind w:left="1080" w:firstLine="360"/>
        <w:rPr>
          <w:rFonts w:ascii="Times" w:hAnsi="Times"/>
          <w:color w:val="000000" w:themeColor="text1"/>
          <w:sz w:val="22"/>
          <w:szCs w:val="22"/>
        </w:rPr>
      </w:pPr>
    </w:p>
    <w:p w14:paraId="102A2FE7" w14:textId="77777777" w:rsidR="007B3CED" w:rsidRPr="00284E65" w:rsidRDefault="007B3CED" w:rsidP="007B3CED">
      <w:pPr>
        <w:pStyle w:val="ListParagraph"/>
        <w:ind w:left="360"/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If previous transplant: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 xml:space="preserve">How long ago was your/your child’s transplant and how has it changed </w:t>
      </w:r>
      <w:r w:rsidRPr="00284E65">
        <w:rPr>
          <w:rFonts w:ascii="Times" w:eastAsiaTheme="minorHAnsi" w:hAnsi="Times"/>
          <w:i/>
          <w:iCs/>
          <w:color w:val="000000" w:themeColor="text1"/>
          <w:sz w:val="22"/>
          <w:szCs w:val="22"/>
        </w:rPr>
        <w:t>your life?</w:t>
      </w:r>
    </w:p>
    <w:p w14:paraId="3D7C781A" w14:textId="77777777" w:rsidR="007B3CED" w:rsidRPr="00284E65" w:rsidRDefault="007B3CED" w:rsidP="007B3CED">
      <w:pPr>
        <w:rPr>
          <w:rFonts w:ascii="Times" w:hAnsi="Times"/>
          <w:b/>
          <w:color w:val="000000" w:themeColor="text1"/>
          <w:sz w:val="22"/>
          <w:szCs w:val="22"/>
          <w:u w:val="single"/>
        </w:rPr>
      </w:pPr>
    </w:p>
    <w:p w14:paraId="1F08F69B" w14:textId="68E426C7" w:rsidR="007B3CED" w:rsidRPr="00284E65" w:rsidRDefault="007B3CED" w:rsidP="00426769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color w:val="000000" w:themeColor="text1"/>
          <w:sz w:val="22"/>
          <w:szCs w:val="22"/>
          <w:u w:val="single"/>
        </w:rPr>
        <w:t>Exploratory Questions:</w:t>
      </w:r>
    </w:p>
    <w:p w14:paraId="57097645" w14:textId="77777777" w:rsidR="007B3CED" w:rsidRPr="00284E65" w:rsidRDefault="007B3CED" w:rsidP="00426769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  <w:sz w:val="22"/>
          <w:szCs w:val="22"/>
        </w:rPr>
      </w:pPr>
    </w:p>
    <w:p w14:paraId="210B1A26" w14:textId="7522A79C" w:rsidR="007B3CED" w:rsidRPr="00284E65" w:rsidRDefault="007B3CED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 w:cs="Times New Roman"/>
          <w:color w:val="000000" w:themeColor="text1"/>
          <w:sz w:val="22"/>
          <w:szCs w:val="22"/>
        </w:rPr>
      </w:pPr>
      <w:r w:rsidRPr="00284E65">
        <w:rPr>
          <w:rFonts w:ascii="Times" w:hAnsi="Times" w:cs="Times New Roman"/>
          <w:color w:val="000000" w:themeColor="text1"/>
          <w:sz w:val="22"/>
          <w:szCs w:val="22"/>
        </w:rPr>
        <w:t>How well-informed do (or did)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you feel about the transplant process? </w:t>
      </w:r>
    </w:p>
    <w:p w14:paraId="41F6D88E" w14:textId="77777777" w:rsidR="007B3CED" w:rsidRPr="00284E65" w:rsidRDefault="007B3CED" w:rsidP="00426769">
      <w:pPr>
        <w:rPr>
          <w:color w:val="000000" w:themeColor="text1"/>
        </w:rPr>
      </w:pPr>
    </w:p>
    <w:p w14:paraId="5E4B4210" w14:textId="0BD43586" w:rsidR="00545F2C" w:rsidRPr="00284E65" w:rsidRDefault="00494FF8" w:rsidP="00426769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color w:val="000000" w:themeColor="text1"/>
          <w:sz w:val="22"/>
          <w:szCs w:val="22"/>
        </w:rPr>
      </w:pPr>
      <w:proofErr w:type="gramStart"/>
      <w:r w:rsidRPr="00284E65">
        <w:rPr>
          <w:rFonts w:ascii="Times" w:hAnsi="Times" w:cs="Arial"/>
          <w:color w:val="000000" w:themeColor="text1"/>
          <w:sz w:val="22"/>
          <w:szCs w:val="22"/>
        </w:rPr>
        <w:t>Usually</w:t>
      </w:r>
      <w:proofErr w:type="gramEnd"/>
      <w:r w:rsidRPr="00284E65">
        <w:rPr>
          <w:rFonts w:ascii="Times" w:hAnsi="Times" w:cs="Arial"/>
          <w:color w:val="000000" w:themeColor="text1"/>
          <w:sz w:val="22"/>
          <w:szCs w:val="22"/>
        </w:rPr>
        <w:t xml:space="preserve"> patients begin learning about </w:t>
      </w:r>
      <w:proofErr w:type="gramStart"/>
      <w:r w:rsidRPr="00284E65">
        <w:rPr>
          <w:rFonts w:ascii="Times" w:hAnsi="Times" w:cs="Arial"/>
          <w:color w:val="000000" w:themeColor="text1"/>
          <w:sz w:val="22"/>
          <w:szCs w:val="22"/>
        </w:rPr>
        <w:t>transplant</w:t>
      </w:r>
      <w:proofErr w:type="gramEnd"/>
      <w:r w:rsidRPr="00284E65">
        <w:rPr>
          <w:rFonts w:ascii="Times" w:hAnsi="Times" w:cs="Arial"/>
          <w:color w:val="000000" w:themeColor="text1"/>
          <w:sz w:val="22"/>
          <w:szCs w:val="22"/>
        </w:rPr>
        <w:t xml:space="preserve"> in advance of their initial discussion with their physician. What information would have been most helpful to you before your transplant discussion with your physician?</w:t>
      </w:r>
      <w:r w:rsidR="00746C30" w:rsidRPr="00284E65">
        <w:rPr>
          <w:rFonts w:ascii="Times" w:hAnsi="Times" w:cs="Arial"/>
          <w:color w:val="000000" w:themeColor="text1"/>
          <w:sz w:val="22"/>
          <w:szCs w:val="22"/>
        </w:rPr>
        <w:t xml:space="preserve">   </w:t>
      </w:r>
      <w:r w:rsidR="00746C30" w:rsidRPr="00284E65">
        <w:rPr>
          <w:rFonts w:ascii="Times" w:hAnsi="Times"/>
          <w:color w:val="000000" w:themeColor="text1"/>
          <w:sz w:val="22"/>
          <w:szCs w:val="22"/>
        </w:rPr>
        <w:t>Please tell me more about that.</w:t>
      </w:r>
    </w:p>
    <w:p w14:paraId="57375A68" w14:textId="77777777" w:rsidR="00494FF8" w:rsidRPr="00284E65" w:rsidRDefault="00494FF8" w:rsidP="00426769">
      <w:pPr>
        <w:pStyle w:val="ListParagraph"/>
        <w:rPr>
          <w:rFonts w:ascii="Times" w:hAnsi="Times"/>
          <w:color w:val="000000" w:themeColor="text1"/>
          <w:sz w:val="22"/>
          <w:szCs w:val="22"/>
        </w:rPr>
      </w:pPr>
    </w:p>
    <w:p w14:paraId="35DE94A1" w14:textId="720A3EA1" w:rsidR="007B3CED" w:rsidRPr="00284E65" w:rsidRDefault="007B3CED" w:rsidP="007B3CED">
      <w:pPr>
        <w:pStyle w:val="ListParagraph"/>
        <w:numPr>
          <w:ilvl w:val="0"/>
          <w:numId w:val="6"/>
        </w:numPr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What information do you think is important to know for transplant caregivers or patients to know about </w:t>
      </w:r>
      <w:r w:rsidRPr="00284E65">
        <w:rPr>
          <w:rFonts w:ascii="Times" w:hAnsi="Times"/>
          <w:b/>
          <w:bCs/>
          <w:iCs/>
          <w:color w:val="000000" w:themeColor="text1"/>
          <w:sz w:val="22"/>
          <w:szCs w:val="22"/>
        </w:rPr>
        <w:t>before</w:t>
      </w:r>
      <w:r w:rsidRPr="00284E65">
        <w:rPr>
          <w:rFonts w:ascii="Times" w:hAnsi="Times"/>
          <w:b/>
          <w:bCs/>
          <w:i/>
          <w:color w:val="000000" w:themeColor="text1"/>
          <w:sz w:val="22"/>
          <w:szCs w:val="22"/>
        </w:rPr>
        <w:t xml:space="preserve"> </w:t>
      </w: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the transplant surgery</w:t>
      </w:r>
      <w:r w:rsidRPr="00284E65">
        <w:rPr>
          <w:rFonts w:ascii="Times" w:hAnsi="Times"/>
          <w:color w:val="000000" w:themeColor="text1"/>
          <w:sz w:val="22"/>
          <w:szCs w:val="22"/>
        </w:rPr>
        <w:t>?</w:t>
      </w:r>
      <w:r w:rsidRPr="00284E65">
        <w:rPr>
          <w:rFonts w:ascii="Times" w:hAnsi="Times"/>
          <w:color w:val="000000" w:themeColor="text1"/>
          <w:sz w:val="22"/>
          <w:szCs w:val="22"/>
        </w:rPr>
        <w:tab/>
      </w:r>
      <w:r w:rsidR="007F5C2E" w:rsidRPr="00284E65">
        <w:rPr>
          <w:rFonts w:ascii="Times" w:hAnsi="Times"/>
          <w:color w:val="000000" w:themeColor="text1"/>
          <w:sz w:val="22"/>
          <w:szCs w:val="22"/>
        </w:rPr>
        <w:t>Please tell me more about that.</w:t>
      </w:r>
    </w:p>
    <w:p w14:paraId="36F8C48C" w14:textId="77777777" w:rsidR="007B3CED" w:rsidRPr="00284E65" w:rsidRDefault="007B3CED" w:rsidP="007B3CED">
      <w:pPr>
        <w:pStyle w:val="ListParagraph"/>
        <w:ind w:left="360" w:firstLine="360"/>
        <w:rPr>
          <w:rFonts w:ascii="Times" w:hAnsi="Times"/>
          <w:i/>
          <w:color w:val="000000" w:themeColor="text1"/>
          <w:sz w:val="22"/>
          <w:szCs w:val="22"/>
        </w:rPr>
      </w:pPr>
    </w:p>
    <w:p w14:paraId="00990375" w14:textId="6716173D" w:rsidR="007B3CED" w:rsidRPr="00284E65" w:rsidRDefault="007B3CED" w:rsidP="007B3CED">
      <w:pPr>
        <w:pStyle w:val="ListParagraph"/>
        <w:ind w:left="36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Probes:</w:t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ab/>
        <w:t>About the work up process</w:t>
      </w:r>
      <w:r w:rsidR="00D71DAC" w:rsidRPr="00284E65">
        <w:rPr>
          <w:rFonts w:ascii="Times" w:hAnsi="Times"/>
          <w:i/>
          <w:color w:val="000000" w:themeColor="text1"/>
          <w:sz w:val="22"/>
          <w:szCs w:val="22"/>
        </w:rPr>
        <w:t>?</w:t>
      </w:r>
    </w:p>
    <w:p w14:paraId="7C1371CA" w14:textId="34977780" w:rsidR="00D71DAC" w:rsidRPr="00284E65" w:rsidRDefault="00D71DAC" w:rsidP="00426769">
      <w:pPr>
        <w:pStyle w:val="ListParagraph"/>
        <w:ind w:left="144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the source of the transplant kidney – living donor vs. deceased donor, increased infectious-risk donors</w:t>
      </w:r>
    </w:p>
    <w:p w14:paraId="092655C1" w14:textId="55867CE4" w:rsidR="007B3CED" w:rsidRPr="00284E65" w:rsidRDefault="007B3CED" w:rsidP="007B3CED">
      <w:pPr>
        <w:pStyle w:val="ListParagraph"/>
        <w:ind w:left="1080" w:firstLine="36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the</w:t>
      </w:r>
      <w:r w:rsidR="00457DFE" w:rsidRPr="00284E65">
        <w:rPr>
          <w:rFonts w:ascii="Times" w:hAnsi="Times"/>
          <w:i/>
          <w:color w:val="000000" w:themeColor="text1"/>
          <w:sz w:val="22"/>
          <w:szCs w:val="22"/>
        </w:rPr>
        <w:t xml:space="preserve"> travel</w:t>
      </w:r>
      <w:r w:rsidR="005C5B8A" w:rsidRPr="00284E65">
        <w:rPr>
          <w:rFonts w:ascii="Times" w:hAnsi="Times"/>
          <w:i/>
          <w:color w:val="000000" w:themeColor="text1"/>
          <w:sz w:val="22"/>
          <w:szCs w:val="22"/>
        </w:rPr>
        <w:t xml:space="preserve"> logistics (e.g.</w:t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 travel tim</w:t>
      </w:r>
      <w:r w:rsidR="005C5B8A" w:rsidRPr="00284E65">
        <w:rPr>
          <w:rFonts w:ascii="Times" w:hAnsi="Times"/>
          <w:i/>
          <w:color w:val="000000" w:themeColor="text1"/>
          <w:sz w:val="22"/>
          <w:szCs w:val="22"/>
        </w:rPr>
        <w:t xml:space="preserve">e </w:t>
      </w:r>
      <w:proofErr w:type="spellStart"/>
      <w:r w:rsidR="005C5B8A" w:rsidRPr="00284E65">
        <w:rPr>
          <w:rFonts w:ascii="Times" w:hAnsi="Times"/>
          <w:i/>
          <w:color w:val="000000" w:themeColor="text1"/>
          <w:sz w:val="22"/>
          <w:szCs w:val="22"/>
        </w:rPr>
        <w:t>accomodations</w:t>
      </w:r>
      <w:proofErr w:type="spellEnd"/>
      <w:r w:rsidR="00702134" w:rsidRPr="00284E65">
        <w:rPr>
          <w:rFonts w:ascii="Times" w:hAnsi="Times"/>
          <w:i/>
          <w:color w:val="000000" w:themeColor="text1"/>
          <w:sz w:val="22"/>
          <w:szCs w:val="22"/>
        </w:rPr>
        <w:t>, stay in Edmonton</w:t>
      </w:r>
      <w:r w:rsidR="005C5B8A" w:rsidRPr="00284E65">
        <w:rPr>
          <w:rFonts w:ascii="Times" w:hAnsi="Times"/>
          <w:i/>
          <w:color w:val="000000" w:themeColor="text1"/>
          <w:sz w:val="22"/>
          <w:szCs w:val="22"/>
        </w:rPr>
        <w:t>)</w:t>
      </w:r>
    </w:p>
    <w:p w14:paraId="10A15C68" w14:textId="77777777" w:rsidR="007B3CED" w:rsidRPr="00284E65" w:rsidRDefault="007B3CED" w:rsidP="00426769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About the support </w:t>
      </w:r>
      <w:proofErr w:type="gramStart"/>
      <w:r w:rsidRPr="00284E65">
        <w:rPr>
          <w:rFonts w:ascii="Times" w:hAnsi="Times"/>
          <w:i/>
          <w:color w:val="000000" w:themeColor="text1"/>
          <w:sz w:val="22"/>
          <w:szCs w:val="22"/>
        </w:rPr>
        <w:t>needed?</w:t>
      </w:r>
      <w:proofErr w:type="gramEnd"/>
    </w:p>
    <w:p w14:paraId="1962C628" w14:textId="296F8A5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D71D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About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surgery?</w:t>
      </w:r>
    </w:p>
    <w:p w14:paraId="7D58A97B" w14:textId="371B02F9" w:rsidR="007B3CED" w:rsidRPr="00284E65" w:rsidRDefault="00D71DAC" w:rsidP="007B3CED">
      <w:pPr>
        <w:widowControl w:val="0"/>
        <w:autoSpaceDE w:val="0"/>
        <w:autoSpaceDN w:val="0"/>
        <w:adjustRightInd w:val="0"/>
        <w:ind w:left="720" w:firstLine="72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About care in hospital after transplant surgery</w:t>
      </w:r>
      <w:r w:rsidR="007B3CED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?</w:t>
      </w:r>
    </w:p>
    <w:p w14:paraId="4D6ADE0A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your medications?</w:t>
      </w:r>
    </w:p>
    <w:p w14:paraId="17D4FBBA" w14:textId="605D5713" w:rsidR="007B3CED" w:rsidRPr="00284E65" w:rsidRDefault="007B3CED" w:rsidP="00426769">
      <w:pPr>
        <w:widowControl w:val="0"/>
        <w:autoSpaceDE w:val="0"/>
        <w:autoSpaceDN w:val="0"/>
        <w:adjustRightInd w:val="0"/>
        <w:ind w:left="1440" w:hanging="144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D71D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About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complications/</w:t>
      </w:r>
      <w:r w:rsidR="00D71D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things that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can go wrong</w:t>
      </w:r>
      <w:r w:rsidR="00D71D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after transplant?</w:t>
      </w:r>
    </w:p>
    <w:p w14:paraId="75B71F90" w14:textId="73967741" w:rsidR="00D71DAC" w:rsidRPr="00284E65" w:rsidRDefault="00D71DAC" w:rsidP="00426769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About care in Saskatchewan the first year after transplant, including frequency of bloodwork and visits with the Nephrology team?</w:t>
      </w:r>
    </w:p>
    <w:p w14:paraId="00387F0A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</w:p>
    <w:p w14:paraId="126E42B5" w14:textId="4208B2A9" w:rsidR="007B3CED" w:rsidRPr="00284E65" w:rsidRDefault="007B3CED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What information do you think is important to know </w:t>
      </w: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at the time of surgery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and while in the hospital after the operation?</w:t>
      </w:r>
      <w:r w:rsidR="007F5C2E" w:rsidRPr="00284E65">
        <w:rPr>
          <w:rFonts w:ascii="Times" w:hAnsi="Times"/>
          <w:color w:val="000000" w:themeColor="text1"/>
          <w:sz w:val="22"/>
          <w:szCs w:val="22"/>
        </w:rPr>
        <w:t xml:space="preserve">      Please tell me more about that.</w:t>
      </w:r>
    </w:p>
    <w:p w14:paraId="2B01C358" w14:textId="77777777" w:rsidR="007B3CED" w:rsidRPr="00284E65" w:rsidRDefault="007B3CED" w:rsidP="007B3CED">
      <w:pPr>
        <w:pStyle w:val="ListParagraph"/>
        <w:widowControl w:val="0"/>
        <w:autoSpaceDE w:val="0"/>
        <w:autoSpaceDN w:val="0"/>
        <w:adjustRightInd w:val="0"/>
        <w:ind w:left="360"/>
        <w:rPr>
          <w:i/>
          <w:iCs/>
          <w:color w:val="000000" w:themeColor="text1"/>
          <w:sz w:val="22"/>
          <w:szCs w:val="22"/>
        </w:rPr>
      </w:pPr>
    </w:p>
    <w:p w14:paraId="7DAFC18A" w14:textId="69324971" w:rsidR="007B3CED" w:rsidRPr="00284E65" w:rsidRDefault="007B3CED" w:rsidP="007B3CED">
      <w:pPr>
        <w:widowControl w:val="0"/>
        <w:autoSpaceDE w:val="0"/>
        <w:autoSpaceDN w:val="0"/>
        <w:adjustRightInd w:val="0"/>
        <w:ind w:firstLine="36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Probes: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your medications?</w:t>
      </w:r>
      <w:r w:rsidR="00F61C43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Fluid requirements? </w:t>
      </w:r>
    </w:p>
    <w:p w14:paraId="5AA0D4DA" w14:textId="493853E2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the follow-up you will need?</w:t>
      </w:r>
    </w:p>
    <w:p w14:paraId="671283A3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complications?</w:t>
      </w:r>
    </w:p>
    <w:p w14:paraId="597701D0" w14:textId="5562CA0C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how to assess your own health</w:t>
      </w:r>
      <w:r w:rsidR="00D71D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/symptoms of concern?</w:t>
      </w:r>
    </w:p>
    <w:p w14:paraId="69DE31B1" w14:textId="2A445F71" w:rsidR="00B25F04" w:rsidRPr="00284E65" w:rsidRDefault="00B25F04" w:rsidP="00426769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About changes that you might experience in your </w:t>
      </w:r>
      <w:proofErr w:type="gramStart"/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body?</w:t>
      </w:r>
      <w:r w:rsidR="00D365E0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(</w:t>
      </w:r>
      <w:proofErr w:type="gramEnd"/>
      <w:r w:rsidR="00F61C43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e.g. energy, appetite, taste)</w:t>
      </w:r>
    </w:p>
    <w:p w14:paraId="458D622D" w14:textId="4AD1A8CE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B25F04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About going back to work and other normal activities?</w:t>
      </w:r>
    </w:p>
    <w:p w14:paraId="5BFC3B7A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</w:p>
    <w:p w14:paraId="76829D12" w14:textId="617ACBD4" w:rsidR="007B3CED" w:rsidRPr="00284E65" w:rsidRDefault="007B3CED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What information do you think is important to know </w:t>
      </w: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before discharge</w:t>
      </w:r>
      <w:r w:rsidRPr="00284E65">
        <w:rPr>
          <w:rFonts w:ascii="Times" w:hAnsi="Times"/>
          <w:color w:val="000000" w:themeColor="text1"/>
          <w:sz w:val="22"/>
          <w:szCs w:val="22"/>
        </w:rPr>
        <w:t>?</w:t>
      </w:r>
      <w:r w:rsidR="007F5C2E" w:rsidRPr="00284E65">
        <w:rPr>
          <w:rFonts w:ascii="Times" w:hAnsi="Times"/>
          <w:color w:val="000000" w:themeColor="text1"/>
          <w:sz w:val="22"/>
          <w:szCs w:val="22"/>
        </w:rPr>
        <w:t xml:space="preserve">   Please tell me more about that.</w:t>
      </w:r>
    </w:p>
    <w:p w14:paraId="0BD0AF02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firstLine="36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</w:p>
    <w:p w14:paraId="5FD68FC1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firstLine="36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Probes: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the operation?</w:t>
      </w:r>
    </w:p>
    <w:p w14:paraId="4555C983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the surgery?</w:t>
      </w:r>
    </w:p>
    <w:p w14:paraId="07207DBC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About the medicines that you will </w:t>
      </w:r>
      <w:proofErr w:type="gramStart"/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take?</w:t>
      </w:r>
      <w:proofErr w:type="gramEnd"/>
    </w:p>
    <w:p w14:paraId="0484524B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the time you will be in hospital?</w:t>
      </w:r>
    </w:p>
    <w:p w14:paraId="6355B52D" w14:textId="6462C6BF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About the follow-up that you will </w:t>
      </w:r>
      <w:proofErr w:type="gramStart"/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require?</w:t>
      </w:r>
      <w:proofErr w:type="gramEnd"/>
      <w:r w:rsidR="00520931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520931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520931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520931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520931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</w:p>
    <w:p w14:paraId="6829F04F" w14:textId="7CA538F2" w:rsidR="00520931" w:rsidRPr="00284E65" w:rsidRDefault="007B3CED" w:rsidP="00426769">
      <w:pPr>
        <w:widowControl w:val="0"/>
        <w:autoSpaceDE w:val="0"/>
        <w:autoSpaceDN w:val="0"/>
        <w:adjustRightInd w:val="0"/>
        <w:ind w:left="720" w:firstLine="72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About the complications </w:t>
      </w:r>
      <w:r w:rsidR="00FC56AC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after the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transplant?</w:t>
      </w:r>
    </w:p>
    <w:p w14:paraId="7E38C97E" w14:textId="77777777" w:rsidR="00520931" w:rsidRPr="00284E65" w:rsidRDefault="00520931" w:rsidP="00520931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returning to normal activities?</w:t>
      </w:r>
    </w:p>
    <w:p w14:paraId="02F7DDBD" w14:textId="77777777" w:rsidR="007B3CED" w:rsidRPr="00284E65" w:rsidRDefault="007B3CED" w:rsidP="00426769">
      <w:pPr>
        <w:rPr>
          <w:color w:val="000000" w:themeColor="text1"/>
        </w:rPr>
      </w:pPr>
    </w:p>
    <w:p w14:paraId="7A023DD3" w14:textId="679D5332" w:rsidR="007B3CED" w:rsidRPr="00284E65" w:rsidRDefault="007B3CED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 w:cs="Times New Roman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What information do you think is important for transplant caregivers or patients to know </w:t>
      </w:r>
      <w:r w:rsidR="00C64154" w:rsidRPr="00284E65">
        <w:rPr>
          <w:rFonts w:ascii="Times" w:hAnsi="Times"/>
          <w:b/>
          <w:bCs/>
          <w:color w:val="000000" w:themeColor="text1"/>
          <w:sz w:val="22"/>
          <w:szCs w:val="22"/>
        </w:rPr>
        <w:t xml:space="preserve">when you return </w:t>
      </w:r>
      <w:r w:rsidR="00520931" w:rsidRPr="00284E65">
        <w:rPr>
          <w:rFonts w:ascii="Times" w:hAnsi="Times"/>
          <w:b/>
          <w:bCs/>
          <w:color w:val="000000" w:themeColor="text1"/>
          <w:sz w:val="22"/>
          <w:szCs w:val="22"/>
        </w:rPr>
        <w:t>home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? </w:t>
      </w:r>
    </w:p>
    <w:p w14:paraId="430AC143" w14:textId="77777777" w:rsidR="007B3CED" w:rsidRPr="00284E65" w:rsidRDefault="007B3CED" w:rsidP="007B3CED">
      <w:pPr>
        <w:pStyle w:val="ListParagraph"/>
        <w:ind w:left="1440"/>
        <w:rPr>
          <w:rFonts w:ascii="Times" w:hAnsi="Times"/>
          <w:i/>
          <w:color w:val="000000" w:themeColor="text1"/>
          <w:sz w:val="22"/>
          <w:szCs w:val="22"/>
        </w:rPr>
      </w:pPr>
    </w:p>
    <w:p w14:paraId="2B3CA578" w14:textId="464D44B7" w:rsidR="007B3CED" w:rsidRPr="00284E65" w:rsidRDefault="007B3CED" w:rsidP="00426769">
      <w:pPr>
        <w:ind w:firstLine="360"/>
        <w:rPr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Probes:</w:t>
      </w:r>
      <w:r w:rsidR="00BB778B" w:rsidRPr="00284E65">
        <w:rPr>
          <w:rFonts w:ascii="Times" w:hAnsi="Times"/>
          <w:i/>
          <w:color w:val="000000" w:themeColor="text1"/>
          <w:sz w:val="22"/>
          <w:szCs w:val="22"/>
        </w:rPr>
        <w:tab/>
      </w:r>
      <w:r w:rsidRPr="00284E65">
        <w:rPr>
          <w:i/>
          <w:color w:val="000000" w:themeColor="text1"/>
          <w:sz w:val="22"/>
          <w:szCs w:val="22"/>
        </w:rPr>
        <w:t xml:space="preserve">About the medications? </w:t>
      </w:r>
    </w:p>
    <w:p w14:paraId="50A4BB58" w14:textId="6D7B67C5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the</w:t>
      </w:r>
      <w:r w:rsidR="00106D3C" w:rsidRPr="00284E65">
        <w:rPr>
          <w:rFonts w:ascii="Times" w:hAnsi="Times"/>
          <w:i/>
          <w:color w:val="000000" w:themeColor="text1"/>
          <w:sz w:val="22"/>
          <w:szCs w:val="22"/>
        </w:rPr>
        <w:t xml:space="preserve"> medical</w:t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 follow-up</w:t>
      </w:r>
      <w:r w:rsidR="00106D3C" w:rsidRPr="00284E65">
        <w:rPr>
          <w:rFonts w:ascii="Times" w:hAnsi="Times"/>
          <w:i/>
          <w:color w:val="000000" w:themeColor="text1"/>
          <w:sz w:val="22"/>
          <w:szCs w:val="22"/>
        </w:rPr>
        <w:t xml:space="preserve"> that is</w:t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 </w:t>
      </w:r>
      <w:proofErr w:type="gramStart"/>
      <w:r w:rsidRPr="00284E65">
        <w:rPr>
          <w:rFonts w:ascii="Times" w:hAnsi="Times"/>
          <w:i/>
          <w:color w:val="000000" w:themeColor="text1"/>
          <w:sz w:val="22"/>
          <w:szCs w:val="22"/>
        </w:rPr>
        <w:t>required?</w:t>
      </w:r>
      <w:proofErr w:type="gramEnd"/>
    </w:p>
    <w:p w14:paraId="6A238732" w14:textId="60D3850F" w:rsidR="00106D3C" w:rsidRPr="00284E65" w:rsidRDefault="00106D3C" w:rsidP="00106D3C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About the lifestyle changes that are </w:t>
      </w:r>
      <w:proofErr w:type="gramStart"/>
      <w:r w:rsidRPr="00284E65">
        <w:rPr>
          <w:rFonts w:ascii="Times" w:hAnsi="Times"/>
          <w:i/>
          <w:color w:val="000000" w:themeColor="text1"/>
          <w:sz w:val="22"/>
          <w:szCs w:val="22"/>
        </w:rPr>
        <w:t>required?</w:t>
      </w:r>
      <w:proofErr w:type="gramEnd"/>
    </w:p>
    <w:p w14:paraId="5B1475B5" w14:textId="60260784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returning to normal activities?</w:t>
      </w:r>
    </w:p>
    <w:p w14:paraId="26634AFF" w14:textId="77777777" w:rsidR="00106D3C" w:rsidRPr="00284E65" w:rsidRDefault="00106D3C" w:rsidP="00106D3C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bout the complications of transplant?</w:t>
      </w:r>
    </w:p>
    <w:p w14:paraId="7CBA99BA" w14:textId="77777777" w:rsidR="00B450A3" w:rsidRPr="00284E65" w:rsidRDefault="00B450A3" w:rsidP="00426769">
      <w:pPr>
        <w:rPr>
          <w:rFonts w:ascii="Times" w:hAnsi="Times"/>
          <w:i/>
          <w:color w:val="000000" w:themeColor="text1"/>
          <w:sz w:val="22"/>
          <w:szCs w:val="22"/>
        </w:rPr>
      </w:pPr>
    </w:p>
    <w:p w14:paraId="37A75B38" w14:textId="744E8F51" w:rsidR="00B450A3" w:rsidRPr="00284E65" w:rsidRDefault="002017F2" w:rsidP="00426769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Can you describe how the information you need to know changes over time?</w:t>
      </w:r>
      <w:r w:rsidR="00B450A3" w:rsidRPr="00284E65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p w14:paraId="30959091" w14:textId="77777777" w:rsidR="00E00C96" w:rsidRPr="00284E65" w:rsidRDefault="00E00C96" w:rsidP="00E00C96">
      <w:pPr>
        <w:widowControl w:val="0"/>
        <w:autoSpaceDE w:val="0"/>
        <w:autoSpaceDN w:val="0"/>
        <w:adjustRightInd w:val="0"/>
        <w:ind w:firstLine="360"/>
        <w:rPr>
          <w:i/>
          <w:iCs/>
          <w:color w:val="000000" w:themeColor="text1"/>
          <w:sz w:val="22"/>
          <w:szCs w:val="22"/>
          <w:lang w:val="en-US"/>
        </w:rPr>
      </w:pPr>
    </w:p>
    <w:p w14:paraId="2A63428B" w14:textId="483EE9A1" w:rsidR="00B450A3" w:rsidRPr="00284E65" w:rsidRDefault="00B450A3" w:rsidP="00426769">
      <w:pPr>
        <w:widowControl w:val="0"/>
        <w:autoSpaceDE w:val="0"/>
        <w:autoSpaceDN w:val="0"/>
        <w:adjustRightInd w:val="0"/>
        <w:ind w:firstLine="36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="00DC64C1" w:rsidRPr="00284E65">
        <w:rPr>
          <w:i/>
          <w:iCs/>
          <w:color w:val="000000" w:themeColor="text1"/>
          <w:sz w:val="22"/>
          <w:szCs w:val="22"/>
          <w:lang w:val="en-US"/>
        </w:rPr>
        <w:t>Probes: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 Does this change the longer you are from transplant?</w:t>
      </w:r>
    </w:p>
    <w:p w14:paraId="3CFCA81C" w14:textId="40C39169" w:rsidR="00B450A3" w:rsidRPr="00284E65" w:rsidRDefault="00B450A3" w:rsidP="00B450A3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 Do you need reminders </w:t>
      </w:r>
      <w:r w:rsidR="00E00C96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about transplant information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?</w:t>
      </w:r>
    </w:p>
    <w:p w14:paraId="29AE453C" w14:textId="15834B4B" w:rsidR="00E00C96" w:rsidRPr="00284E65" w:rsidRDefault="00E00C96" w:rsidP="00B450A3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what?</w:t>
      </w:r>
    </w:p>
    <w:p w14:paraId="43CA1D4D" w14:textId="38B16B36" w:rsidR="00B450A3" w:rsidRPr="00284E65" w:rsidRDefault="00B450A3" w:rsidP="00B450A3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 If so, how often?</w:t>
      </w:r>
    </w:p>
    <w:p w14:paraId="53FF2DFF" w14:textId="77777777" w:rsidR="004470B7" w:rsidRPr="00284E65" w:rsidRDefault="004470B7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</w:p>
    <w:p w14:paraId="3DAC213D" w14:textId="543966FA" w:rsidR="004470B7" w:rsidRPr="00284E65" w:rsidRDefault="004470B7" w:rsidP="004470B7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  <w:lang w:val="en-CA"/>
        </w:rPr>
      </w:pPr>
      <w:r w:rsidRPr="00284E65">
        <w:rPr>
          <w:rFonts w:ascii="Times" w:hAnsi="Times"/>
          <w:color w:val="000000" w:themeColor="text1"/>
          <w:sz w:val="22"/>
          <w:szCs w:val="22"/>
          <w:lang w:val="en-CA"/>
        </w:rPr>
        <w:t xml:space="preserve">What aspects of the </w:t>
      </w:r>
      <w:r w:rsidR="00D40EA5" w:rsidRPr="00284E65">
        <w:rPr>
          <w:rFonts w:ascii="Times" w:hAnsi="Times"/>
          <w:color w:val="000000" w:themeColor="text1"/>
          <w:sz w:val="22"/>
          <w:szCs w:val="22"/>
          <w:lang w:val="en-CA"/>
        </w:rPr>
        <w:t xml:space="preserve">transplant </w:t>
      </w:r>
      <w:r w:rsidRPr="00284E65">
        <w:rPr>
          <w:rFonts w:ascii="Times" w:hAnsi="Times"/>
          <w:color w:val="000000" w:themeColor="text1"/>
          <w:sz w:val="22"/>
          <w:szCs w:val="22"/>
          <w:lang w:val="en-CA"/>
        </w:rPr>
        <w:t>teaching did you like or dislike?</w:t>
      </w:r>
    </w:p>
    <w:p w14:paraId="07406DDA" w14:textId="77777777" w:rsidR="00D71DAC" w:rsidRPr="00284E65" w:rsidRDefault="00D71DAC" w:rsidP="00426769">
      <w:pPr>
        <w:rPr>
          <w:rFonts w:ascii="Times" w:hAnsi="Times"/>
          <w:color w:val="000000" w:themeColor="text1"/>
          <w:sz w:val="22"/>
          <w:szCs w:val="22"/>
        </w:rPr>
      </w:pPr>
    </w:p>
    <w:p w14:paraId="50D36219" w14:textId="75AD2EF1" w:rsidR="007B3CED" w:rsidRPr="00284E65" w:rsidRDefault="007B3CED" w:rsidP="007B3CED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Thinking back to what you knew before this experience, is there anything that you know now but would have liked to have been told before?</w:t>
      </w:r>
      <w:r w:rsidR="00E76AAE" w:rsidRPr="00284E65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p w14:paraId="586726C8" w14:textId="77777777" w:rsidR="007B3CED" w:rsidRPr="00284E65" w:rsidRDefault="007B3CED" w:rsidP="007B3CED">
      <w:pPr>
        <w:pStyle w:val="ListParagraph"/>
        <w:ind w:left="360"/>
        <w:rPr>
          <w:rFonts w:ascii="Times" w:hAnsi="Times"/>
          <w:color w:val="000000" w:themeColor="text1"/>
          <w:sz w:val="22"/>
          <w:szCs w:val="22"/>
        </w:rPr>
      </w:pPr>
    </w:p>
    <w:p w14:paraId="0847AE5C" w14:textId="77777777" w:rsidR="007B3CED" w:rsidRPr="00284E65" w:rsidRDefault="007B3CED" w:rsidP="007B3CED">
      <w:pPr>
        <w:pStyle w:val="ListParagraph"/>
        <w:ind w:left="0" w:firstLine="36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Probes:</w:t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ab/>
        <w:t xml:space="preserve">Did you get the right information at the right time? </w:t>
      </w:r>
    </w:p>
    <w:p w14:paraId="40F8C1E2" w14:textId="77777777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Was anything a surprise to you after transplant?</w:t>
      </w:r>
    </w:p>
    <w:p w14:paraId="2232D95D" w14:textId="77777777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Did you experience anything that you were not told about? </w:t>
      </w:r>
    </w:p>
    <w:p w14:paraId="13C98B98" w14:textId="6E3A11A0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Did you find the information overwhelming?</w:t>
      </w:r>
    </w:p>
    <w:p w14:paraId="35FD12A6" w14:textId="77777777" w:rsidR="007B3CED" w:rsidRPr="00284E65" w:rsidRDefault="007B3CED" w:rsidP="007B3CED">
      <w:pPr>
        <w:ind w:left="720" w:firstLine="72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What information would have been most helpful to you (at various time points)?</w:t>
      </w:r>
    </w:p>
    <w:p w14:paraId="48C12845" w14:textId="77777777" w:rsidR="007B3CED" w:rsidRPr="00284E65" w:rsidRDefault="007B3CED" w:rsidP="007B3CED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" w:hAnsi="Times" w:cs="Times New Roman"/>
          <w:i/>
          <w:color w:val="000000" w:themeColor="text1"/>
          <w:sz w:val="22"/>
          <w:szCs w:val="22"/>
        </w:rPr>
      </w:pPr>
      <w:r w:rsidRPr="00284E65">
        <w:rPr>
          <w:rFonts w:ascii="Times" w:hAnsi="Times" w:cs="Times New Roman"/>
          <w:i/>
          <w:color w:val="000000" w:themeColor="text1"/>
          <w:sz w:val="22"/>
          <w:szCs w:val="22"/>
        </w:rPr>
        <w:t>What, if any, of the information you received scared/reassured you?</w:t>
      </w:r>
    </w:p>
    <w:p w14:paraId="3532C139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>Are there education items that would be better conveyed in a different format or at a different time?</w:t>
      </w:r>
    </w:p>
    <w:p w14:paraId="772B7F98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color w:val="000000" w:themeColor="text1"/>
          <w:sz w:val="22"/>
          <w:szCs w:val="22"/>
        </w:rPr>
      </w:pPr>
    </w:p>
    <w:p w14:paraId="5ACAECE4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eastAsiaTheme="minorEastAsia" w:hAnsi="Times"/>
          <w:i/>
          <w:color w:val="000000" w:themeColor="text1"/>
          <w:sz w:val="22"/>
          <w:szCs w:val="22"/>
        </w:rPr>
        <w:t>What was the most confusing part of receiving a kidney transplant?</w:t>
      </w:r>
    </w:p>
    <w:p w14:paraId="4E853CB1" w14:textId="77777777" w:rsidR="005106D5" w:rsidRPr="00284E65" w:rsidRDefault="007B3CED" w:rsidP="005106D5">
      <w:pPr>
        <w:rPr>
          <w:color w:val="000000" w:themeColor="text1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ab/>
      </w:r>
    </w:p>
    <w:p w14:paraId="687627F1" w14:textId="77777777" w:rsidR="005106D5" w:rsidRPr="00284E65" w:rsidRDefault="005106D5" w:rsidP="005106D5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As part of the transplant journey, children and teens learn more about their transplant and the care required over time. They will gain a larger role in management of their own health until they are independent. When (at what age) would you/your child have wanted to learn more about aspects of the transplant procedure and care that is required afterwards?</w:t>
      </w:r>
    </w:p>
    <w:p w14:paraId="17E739FF" w14:textId="77777777" w:rsidR="005106D5" w:rsidRPr="00284E65" w:rsidRDefault="005106D5" w:rsidP="005106D5">
      <w:pPr>
        <w:pStyle w:val="ListParagraph"/>
        <w:ind w:left="360"/>
        <w:rPr>
          <w:rFonts w:ascii="Times" w:hAnsi="Times"/>
          <w:color w:val="000000" w:themeColor="text1"/>
          <w:sz w:val="22"/>
          <w:szCs w:val="22"/>
        </w:rPr>
      </w:pPr>
    </w:p>
    <w:p w14:paraId="0BF2ACF4" w14:textId="02049360" w:rsidR="005106D5" w:rsidRPr="00284E65" w:rsidRDefault="005106D5" w:rsidP="00426769">
      <w:pPr>
        <w:pStyle w:val="ListParagraph"/>
        <w:ind w:left="360"/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</w:rPr>
        <w:t xml:space="preserve">Probes: </w:t>
      </w:r>
      <w:r w:rsidR="00385840" w:rsidRPr="00284E65">
        <w:rPr>
          <w:rFonts w:ascii="Times" w:hAnsi="Times"/>
          <w:i/>
          <w:color w:val="000000" w:themeColor="text1"/>
          <w:sz w:val="22"/>
          <w:szCs w:val="22"/>
        </w:rPr>
        <w:tab/>
      </w:r>
      <w:r w:rsidRPr="00284E65">
        <w:rPr>
          <w:rFonts w:ascii="Times" w:hAnsi="Times"/>
          <w:i/>
          <w:color w:val="000000" w:themeColor="text1"/>
          <w:sz w:val="22"/>
          <w:szCs w:val="22"/>
        </w:rPr>
        <w:t>About the transplant itself?</w:t>
      </w:r>
    </w:p>
    <w:p w14:paraId="77E1B76C" w14:textId="09D26CA4" w:rsidR="005106D5" w:rsidRPr="00284E65" w:rsidRDefault="00385840" w:rsidP="005106D5">
      <w:pPr>
        <w:widowControl w:val="0"/>
        <w:autoSpaceDE w:val="0"/>
        <w:autoSpaceDN w:val="0"/>
        <w:adjustRightInd w:val="0"/>
        <w:ind w:left="720" w:firstLine="72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color w:val="000000" w:themeColor="text1"/>
          <w:sz w:val="22"/>
          <w:szCs w:val="22"/>
          <w:lang w:val="en-US"/>
        </w:rPr>
        <w:t>About the</w:t>
      </w:r>
      <w:r w:rsidR="005106D5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medications?</w:t>
      </w:r>
    </w:p>
    <w:p w14:paraId="29469F93" w14:textId="77777777" w:rsidR="005106D5" w:rsidRPr="00284E65" w:rsidRDefault="005106D5" w:rsidP="005106D5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>About how to assess your own health/symptoms of concern?</w:t>
      </w:r>
    </w:p>
    <w:p w14:paraId="15648F44" w14:textId="206711C1" w:rsidR="005106D5" w:rsidRPr="00284E65" w:rsidRDefault="005106D5" w:rsidP="005106D5">
      <w:pPr>
        <w:widowControl w:val="0"/>
        <w:autoSpaceDE w:val="0"/>
        <w:autoSpaceDN w:val="0"/>
        <w:adjustRightInd w:val="0"/>
        <w:ind w:left="1440" w:hanging="144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> 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  <w:t xml:space="preserve">About complications/things that can go wrong after transplant? </w:t>
      </w:r>
      <w:r w:rsidR="005B2752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(</w:t>
      </w: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This includes discussions with the team about serious complications like cancer and rejection of the transplant kidney</w:t>
      </w:r>
      <w:r w:rsidR="00D17CF6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.</w:t>
      </w:r>
      <w:r w:rsidR="005B2752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)</w:t>
      </w:r>
    </w:p>
    <w:p w14:paraId="4DD8D468" w14:textId="292951CD" w:rsidR="005106D5" w:rsidRPr="00284E65" w:rsidRDefault="005106D5" w:rsidP="005106D5">
      <w:pPr>
        <w:widowControl w:val="0"/>
        <w:autoSpaceDE w:val="0"/>
        <w:autoSpaceDN w:val="0"/>
        <w:adjustRightInd w:val="0"/>
        <w:ind w:left="1440" w:hanging="1440"/>
        <w:rPr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ab/>
        <w:t>About ongoing health care required (</w:t>
      </w:r>
      <w:r w:rsidR="005B2752" w:rsidRPr="00284E65">
        <w:rPr>
          <w:i/>
          <w:iCs/>
          <w:color w:val="000000" w:themeColor="text1"/>
          <w:sz w:val="22"/>
          <w:szCs w:val="22"/>
          <w:lang w:val="en-US"/>
        </w:rPr>
        <w:t>e.g.</w:t>
      </w:r>
      <w:r w:rsidRPr="00284E65">
        <w:rPr>
          <w:i/>
          <w:iCs/>
          <w:color w:val="000000" w:themeColor="text1"/>
          <w:sz w:val="22"/>
          <w:szCs w:val="22"/>
          <w:lang w:val="en-US"/>
        </w:rPr>
        <w:t>, monthly labs, visits q3months with the transplant team)</w:t>
      </w:r>
    </w:p>
    <w:p w14:paraId="1259762C" w14:textId="3133FCBA" w:rsidR="005106D5" w:rsidRPr="00284E65" w:rsidRDefault="005106D5" w:rsidP="005106D5">
      <w:pPr>
        <w:widowControl w:val="0"/>
        <w:autoSpaceDE w:val="0"/>
        <w:autoSpaceDN w:val="0"/>
        <w:adjustRightInd w:val="0"/>
        <w:ind w:left="1440" w:hanging="1440"/>
        <w:rPr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ab/>
        <w:t xml:space="preserve">About recommendations for healthy active living, </w:t>
      </w:r>
      <w:r w:rsidR="008A227C" w:rsidRPr="00284E65">
        <w:rPr>
          <w:i/>
          <w:iCs/>
          <w:color w:val="000000" w:themeColor="text1"/>
          <w:sz w:val="22"/>
          <w:szCs w:val="22"/>
          <w:lang w:val="en-US"/>
        </w:rPr>
        <w:t xml:space="preserve">(e.g. </w:t>
      </w:r>
      <w:r w:rsidRPr="00284E65">
        <w:rPr>
          <w:i/>
          <w:iCs/>
          <w:color w:val="000000" w:themeColor="text1"/>
          <w:sz w:val="22"/>
          <w:szCs w:val="22"/>
          <w:lang w:val="en-US"/>
        </w:rPr>
        <w:t xml:space="preserve"> discussions around </w:t>
      </w:r>
      <w:r w:rsidRPr="00284E65">
        <w:rPr>
          <w:i/>
          <w:iCs/>
          <w:color w:val="000000" w:themeColor="text1"/>
          <w:sz w:val="22"/>
          <w:szCs w:val="22"/>
          <w:lang w:val="en-US"/>
        </w:rPr>
        <w:lastRenderedPageBreak/>
        <w:t>exercise, diet, sexual health, use of alcohol, smoking, vaping</w:t>
      </w:r>
      <w:r w:rsidR="008A227C" w:rsidRPr="00284E65">
        <w:rPr>
          <w:i/>
          <w:iCs/>
          <w:color w:val="000000" w:themeColor="text1"/>
          <w:sz w:val="22"/>
          <w:szCs w:val="22"/>
          <w:lang w:val="en-US"/>
        </w:rPr>
        <w:t>)</w:t>
      </w:r>
    </w:p>
    <w:p w14:paraId="0D17280A" w14:textId="77777777" w:rsidR="005106D5" w:rsidRPr="00284E65" w:rsidRDefault="005106D5" w:rsidP="005106D5">
      <w:pPr>
        <w:widowControl w:val="0"/>
        <w:autoSpaceDE w:val="0"/>
        <w:autoSpaceDN w:val="0"/>
        <w:adjustRightInd w:val="0"/>
        <w:ind w:left="1440" w:hanging="144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i/>
          <w:iCs/>
          <w:color w:val="000000" w:themeColor="text1"/>
          <w:sz w:val="22"/>
          <w:szCs w:val="22"/>
          <w:lang w:val="en-US"/>
        </w:rPr>
        <w:tab/>
        <w:t>About transition to adult care?</w:t>
      </w:r>
    </w:p>
    <w:p w14:paraId="45B52AD1" w14:textId="77777777" w:rsidR="00084876" w:rsidRPr="00284E65" w:rsidRDefault="00084876" w:rsidP="00426769">
      <w:pPr>
        <w:rPr>
          <w:rFonts w:ascii="Times" w:hAnsi="Times"/>
          <w:color w:val="000000" w:themeColor="text1"/>
          <w:sz w:val="22"/>
          <w:szCs w:val="22"/>
        </w:rPr>
      </w:pPr>
    </w:p>
    <w:p w14:paraId="031131DB" w14:textId="2DB2F6DC" w:rsidR="00135A95" w:rsidRPr="00284E65" w:rsidRDefault="00135A95" w:rsidP="007B3CED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w did you discuss transplant with your child/teen at home, outside of your discussions with the medical team?</w:t>
      </w:r>
    </w:p>
    <w:p w14:paraId="27E4530C" w14:textId="751FE99F" w:rsidR="00135A95" w:rsidRPr="00284E65" w:rsidRDefault="00135A95" w:rsidP="00135A95">
      <w:pPr>
        <w:pStyle w:val="ListParagraph"/>
        <w:ind w:left="360"/>
        <w:rPr>
          <w:rFonts w:ascii="Times" w:hAnsi="Times"/>
          <w:color w:val="000000" w:themeColor="text1"/>
          <w:sz w:val="22"/>
          <w:szCs w:val="22"/>
        </w:rPr>
      </w:pPr>
    </w:p>
    <w:p w14:paraId="3A009B82" w14:textId="548B15DC" w:rsidR="00135A95" w:rsidRPr="00284E65" w:rsidRDefault="00135A95" w:rsidP="00135A95">
      <w:pPr>
        <w:pStyle w:val="ListParagraph"/>
        <w:ind w:left="144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What topics did they want to discuss?</w:t>
      </w:r>
    </w:p>
    <w:p w14:paraId="645279A3" w14:textId="62B0F700" w:rsidR="00135A95" w:rsidRPr="00284E65" w:rsidRDefault="00135A95" w:rsidP="00135A95">
      <w:pPr>
        <w:pStyle w:val="ListParagraph"/>
        <w:ind w:left="144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What things did they have questions about?</w:t>
      </w:r>
    </w:p>
    <w:p w14:paraId="1F9CC13A" w14:textId="16339019" w:rsidR="00135A95" w:rsidRPr="00284E65" w:rsidRDefault="00135A95" w:rsidP="00135A95">
      <w:pPr>
        <w:pStyle w:val="ListParagraph"/>
        <w:ind w:left="144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Did you feel you had the right resources to explain transplant or any related care to your child?</w:t>
      </w:r>
    </w:p>
    <w:p w14:paraId="1C60F2FC" w14:textId="40843611" w:rsidR="00135A95" w:rsidRPr="00284E65" w:rsidRDefault="00135A95" w:rsidP="00E43203">
      <w:pPr>
        <w:pStyle w:val="ListParagraph"/>
        <w:ind w:left="1440"/>
        <w:rPr>
          <w:color w:val="000000" w:themeColor="text1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What resources would have helped you in having these conversations?</w:t>
      </w:r>
    </w:p>
    <w:p w14:paraId="5EBD0756" w14:textId="77777777" w:rsidR="00135A95" w:rsidRPr="00284E65" w:rsidRDefault="00135A95" w:rsidP="00426769">
      <w:pPr>
        <w:rPr>
          <w:rFonts w:ascii="Times" w:hAnsi="Times"/>
          <w:color w:val="000000" w:themeColor="text1"/>
          <w:sz w:val="22"/>
          <w:szCs w:val="22"/>
        </w:rPr>
      </w:pPr>
    </w:p>
    <w:p w14:paraId="27DFFE10" w14:textId="731A335B" w:rsidR="007B3CED" w:rsidRPr="00284E65" w:rsidRDefault="007B3CED" w:rsidP="007B3CED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Were there any burdens/challenges</w:t>
      </w:r>
      <w:r w:rsidR="007C0B31" w:rsidRPr="00284E65">
        <w:rPr>
          <w:rFonts w:ascii="Times" w:hAnsi="Times"/>
          <w:color w:val="000000" w:themeColor="text1"/>
          <w:sz w:val="22"/>
          <w:szCs w:val="22"/>
        </w:rPr>
        <w:t>/stressors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do you</w:t>
      </w:r>
      <w:r w:rsidR="00E43203" w:rsidRPr="00284E65">
        <w:rPr>
          <w:rFonts w:ascii="Times" w:hAnsi="Times"/>
          <w:color w:val="000000" w:themeColor="text1"/>
          <w:sz w:val="22"/>
          <w:szCs w:val="22"/>
        </w:rPr>
        <w:t>/your family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wish you prepared for differently / knew about? If so, please describe.</w:t>
      </w:r>
    </w:p>
    <w:p w14:paraId="05F4EAE8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color w:val="000000" w:themeColor="text1"/>
          <w:sz w:val="22"/>
          <w:szCs w:val="22"/>
        </w:rPr>
      </w:pPr>
    </w:p>
    <w:p w14:paraId="79445B8E" w14:textId="229AA70E" w:rsidR="005063EE" w:rsidRPr="00284E65" w:rsidRDefault="005063EE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 w:cs="Times New Roman"/>
          <w:iCs/>
          <w:color w:val="000000" w:themeColor="text1"/>
          <w:sz w:val="22"/>
          <w:szCs w:val="22"/>
        </w:rPr>
      </w:pPr>
      <w:r w:rsidRPr="00284E65">
        <w:rPr>
          <w:rFonts w:ascii="Times" w:hAnsi="Times" w:cs="Times New Roman"/>
          <w:iCs/>
          <w:color w:val="000000" w:themeColor="text1"/>
          <w:sz w:val="22"/>
          <w:szCs w:val="22"/>
        </w:rPr>
        <w:t xml:space="preserve">How </w:t>
      </w:r>
      <w:r w:rsidR="00F6670C" w:rsidRPr="00284E65">
        <w:rPr>
          <w:rFonts w:ascii="Times" w:hAnsi="Times" w:cs="Times New Roman"/>
          <w:iCs/>
          <w:color w:val="000000" w:themeColor="text1"/>
          <w:sz w:val="22"/>
          <w:szCs w:val="22"/>
        </w:rPr>
        <w:t>has the transplant process affected you mentally and emotionally?</w:t>
      </w:r>
    </w:p>
    <w:p w14:paraId="2207923D" w14:textId="77777777" w:rsidR="00F6670C" w:rsidRPr="00284E65" w:rsidRDefault="00F6670C" w:rsidP="00426769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" w:hAnsi="Times" w:cs="Times New Roman"/>
          <w:iCs/>
          <w:color w:val="000000" w:themeColor="text1"/>
          <w:sz w:val="22"/>
          <w:szCs w:val="22"/>
        </w:rPr>
      </w:pPr>
    </w:p>
    <w:p w14:paraId="1FE471E4" w14:textId="7C202BFC" w:rsidR="007B3CED" w:rsidRPr="00284E65" w:rsidRDefault="007B3CED" w:rsidP="007B3C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 w:cs="Times New Roman"/>
          <w:iCs/>
          <w:color w:val="000000" w:themeColor="text1"/>
          <w:sz w:val="22"/>
          <w:szCs w:val="22"/>
        </w:rPr>
      </w:pPr>
      <w:r w:rsidRPr="00284E65">
        <w:rPr>
          <w:rFonts w:ascii="Times" w:hAnsi="Times" w:cs="Times New Roman"/>
          <w:iCs/>
          <w:color w:val="000000" w:themeColor="text1"/>
          <w:sz w:val="22"/>
          <w:szCs w:val="22"/>
        </w:rPr>
        <w:t>Are there any supports that you</w:t>
      </w:r>
      <w:r w:rsidR="00E43203" w:rsidRPr="00284E65">
        <w:rPr>
          <w:rFonts w:ascii="Times" w:hAnsi="Times" w:cs="Times New Roman"/>
          <w:iCs/>
          <w:color w:val="000000" w:themeColor="text1"/>
          <w:sz w:val="22"/>
          <w:szCs w:val="22"/>
        </w:rPr>
        <w:t>/your family</w:t>
      </w:r>
      <w:r w:rsidRPr="00284E65">
        <w:rPr>
          <w:rFonts w:ascii="Times" w:hAnsi="Times" w:cs="Times New Roman"/>
          <w:iCs/>
          <w:color w:val="000000" w:themeColor="text1"/>
          <w:sz w:val="22"/>
          <w:szCs w:val="22"/>
        </w:rPr>
        <w:t xml:space="preserve"> benefited from? Are there any supports that weren’t available that you could have benefited from? If so, please describe.</w:t>
      </w:r>
    </w:p>
    <w:p w14:paraId="19F206BB" w14:textId="77777777" w:rsidR="007B3CED" w:rsidRPr="00284E65" w:rsidRDefault="007B3CED" w:rsidP="007B3CED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" w:hAnsi="Times" w:cs="Times New Roman"/>
          <w:iCs/>
          <w:color w:val="000000" w:themeColor="text1"/>
          <w:sz w:val="22"/>
          <w:szCs w:val="22"/>
        </w:rPr>
      </w:pPr>
    </w:p>
    <w:p w14:paraId="2DF921FE" w14:textId="77777777" w:rsidR="00482422" w:rsidRPr="00284E65" w:rsidRDefault="007B3CED" w:rsidP="007B3CED">
      <w:pPr>
        <w:ind w:left="1440"/>
        <w:rPr>
          <w:rFonts w:ascii="Times" w:hAnsi="Times" w:cs="Arial"/>
          <w:i/>
          <w:color w:val="000000" w:themeColor="text1"/>
          <w:sz w:val="22"/>
          <w:szCs w:val="22"/>
        </w:rPr>
      </w:pPr>
      <w:r w:rsidRPr="00284E65">
        <w:rPr>
          <w:rFonts w:ascii="Times" w:hAnsi="Times" w:cs="Arial"/>
          <w:i/>
          <w:color w:val="000000" w:themeColor="text1"/>
          <w:sz w:val="22"/>
          <w:szCs w:val="22"/>
        </w:rPr>
        <w:t xml:space="preserve">Did you feel that your support network understood what you were going through with transplant? </w:t>
      </w:r>
    </w:p>
    <w:p w14:paraId="74F8F1AC" w14:textId="6EBB9968" w:rsidR="007B3CED" w:rsidRPr="00284E65" w:rsidRDefault="007B3CED" w:rsidP="007B3CED">
      <w:pPr>
        <w:ind w:left="1440"/>
        <w:rPr>
          <w:rFonts w:ascii="Times" w:hAnsi="Times"/>
          <w:i/>
          <w:color w:val="000000" w:themeColor="text1"/>
        </w:rPr>
      </w:pPr>
      <w:r w:rsidRPr="00284E65">
        <w:rPr>
          <w:rFonts w:ascii="Times" w:hAnsi="Times" w:cs="Arial"/>
          <w:i/>
          <w:color w:val="000000" w:themeColor="text1"/>
          <w:sz w:val="22"/>
          <w:szCs w:val="22"/>
        </w:rPr>
        <w:t>What information do you wish they had known to support you better?</w:t>
      </w:r>
    </w:p>
    <w:p w14:paraId="0D5C471A" w14:textId="77777777" w:rsidR="007B3CED" w:rsidRPr="00284E65" w:rsidRDefault="007B3CED" w:rsidP="007B3CED">
      <w:pPr>
        <w:widowControl w:val="0"/>
        <w:autoSpaceDE w:val="0"/>
        <w:autoSpaceDN w:val="0"/>
        <w:adjustRightInd w:val="0"/>
        <w:ind w:left="1440"/>
        <w:rPr>
          <w:rFonts w:ascii="Times" w:hAnsi="Times"/>
          <w:i/>
          <w:color w:val="000000" w:themeColor="text1"/>
          <w:sz w:val="22"/>
          <w:szCs w:val="22"/>
        </w:rPr>
      </w:pPr>
    </w:p>
    <w:p w14:paraId="28206E6A" w14:textId="386250D9" w:rsidR="007B3CED" w:rsidRPr="00284E65" w:rsidRDefault="007B3CED" w:rsidP="007B3CED">
      <w:pPr>
        <w:pStyle w:val="ListParagraph"/>
        <w:numPr>
          <w:ilvl w:val="0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If you had to tell another patient or caregiver</w:t>
      </w:r>
      <w:r w:rsidR="00731FD8" w:rsidRPr="00284E65">
        <w:rPr>
          <w:rFonts w:ascii="Times" w:hAnsi="Times"/>
          <w:color w:val="000000" w:themeColor="text1"/>
          <w:sz w:val="22"/>
          <w:szCs w:val="22"/>
        </w:rPr>
        <w:t xml:space="preserve"> or family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how to prepare for this process, what would be the key things important for them to know?</w:t>
      </w:r>
    </w:p>
    <w:p w14:paraId="389E25DD" w14:textId="77777777" w:rsidR="007B3CED" w:rsidRPr="00284E65" w:rsidRDefault="007B3CED" w:rsidP="007B3CED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</w:p>
    <w:p w14:paraId="261F6BAC" w14:textId="7F853616" w:rsidR="007B3CED" w:rsidRPr="00284E65" w:rsidRDefault="007B3CED" w:rsidP="007B3CED">
      <w:pPr>
        <w:pStyle w:val="ListParagraph"/>
        <w:numPr>
          <w:ilvl w:val="0"/>
          <w:numId w:val="6"/>
        </w:numPr>
        <w:rPr>
          <w:rFonts w:ascii="Times" w:hAnsi="Times"/>
          <w:i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 xml:space="preserve"> How did you</w:t>
      </w:r>
      <w:r w:rsidR="00731FD8" w:rsidRPr="00284E65">
        <w:rPr>
          <w:rFonts w:ascii="Times" w:hAnsi="Times"/>
          <w:color w:val="000000" w:themeColor="text1"/>
          <w:sz w:val="22"/>
          <w:szCs w:val="22"/>
        </w:rPr>
        <w:t xml:space="preserve"> and your family</w:t>
      </w:r>
      <w:r w:rsidRPr="00284E65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9D2DB6" w:rsidRPr="00284E65">
        <w:rPr>
          <w:rFonts w:ascii="Times" w:hAnsi="Times"/>
          <w:color w:val="000000" w:themeColor="text1"/>
          <w:sz w:val="22"/>
          <w:szCs w:val="22"/>
        </w:rPr>
        <w:t xml:space="preserve">learn </w:t>
      </w:r>
      <w:r w:rsidRPr="00284E65">
        <w:rPr>
          <w:rFonts w:ascii="Times" w:hAnsi="Times"/>
          <w:color w:val="000000" w:themeColor="text1"/>
          <w:sz w:val="22"/>
          <w:szCs w:val="22"/>
        </w:rPr>
        <w:t>about the transplant process? Are there other ways that you would have preferred to receive this information?</w:t>
      </w:r>
    </w:p>
    <w:p w14:paraId="08483A89" w14:textId="211853D2" w:rsidR="001B6B2B" w:rsidRPr="00284E65" w:rsidRDefault="009D2DB6" w:rsidP="00426769">
      <w:pPr>
        <w:ind w:left="72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br/>
      </w:r>
      <w:r w:rsidR="001B6B2B" w:rsidRPr="00284E65">
        <w:rPr>
          <w:rFonts w:ascii="Times" w:hAnsi="Times"/>
          <w:color w:val="000000" w:themeColor="text1"/>
          <w:sz w:val="22"/>
          <w:szCs w:val="22"/>
        </w:rPr>
        <w:t xml:space="preserve">examples: </w:t>
      </w:r>
      <w:r w:rsidR="00692E75" w:rsidRPr="00284E65">
        <w:rPr>
          <w:rFonts w:ascii="Times" w:hAnsi="Times"/>
          <w:color w:val="000000" w:themeColor="text1"/>
          <w:sz w:val="22"/>
          <w:szCs w:val="22"/>
        </w:rPr>
        <w:tab/>
      </w:r>
      <w:r w:rsidR="001B6B2B" w:rsidRPr="00284E65">
        <w:rPr>
          <w:rFonts w:ascii="Times" w:hAnsi="Times"/>
          <w:i/>
          <w:iCs/>
          <w:color w:val="000000" w:themeColor="text1"/>
          <w:sz w:val="22"/>
          <w:szCs w:val="22"/>
        </w:rPr>
        <w:t>In-person discussion with the healthcare team</w:t>
      </w:r>
    </w:p>
    <w:p w14:paraId="116E9BD0" w14:textId="49E32364" w:rsidR="000B7D5A" w:rsidRPr="00284E65" w:rsidRDefault="001B6B2B" w:rsidP="00426769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-</w:t>
      </w:r>
      <w:r w:rsidR="00692E75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D76144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D76144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D76144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ab/>
      </w:r>
      <w:r w:rsidR="004B768E" w:rsidRPr="00284E6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Group learning</w:t>
      </w:r>
    </w:p>
    <w:p w14:paraId="4731E9E2" w14:textId="4329FCD9" w:rsidR="00D76144" w:rsidRPr="00284E65" w:rsidRDefault="007B3CED" w:rsidP="00D76144">
      <w:pPr>
        <w:widowControl w:val="0"/>
        <w:autoSpaceDE w:val="0"/>
        <w:autoSpaceDN w:val="0"/>
        <w:adjustRightInd w:val="0"/>
        <w:ind w:left="1440" w:firstLine="72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Written handouts</w:t>
      </w:r>
    </w:p>
    <w:p w14:paraId="7AC9F1B6" w14:textId="77777777" w:rsidR="00D76144" w:rsidRPr="00284E65" w:rsidRDefault="007B3CED" w:rsidP="00D76144">
      <w:pPr>
        <w:widowControl w:val="0"/>
        <w:autoSpaceDE w:val="0"/>
        <w:autoSpaceDN w:val="0"/>
        <w:adjustRightInd w:val="0"/>
        <w:ind w:left="1440" w:firstLine="72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Illustrated book</w:t>
      </w:r>
    </w:p>
    <w:p w14:paraId="392FEE81" w14:textId="73510970" w:rsidR="00F509F8" w:rsidRPr="00284E65" w:rsidRDefault="00F509F8" w:rsidP="00D76144">
      <w:pPr>
        <w:widowControl w:val="0"/>
        <w:autoSpaceDE w:val="0"/>
        <w:autoSpaceDN w:val="0"/>
        <w:adjustRightInd w:val="0"/>
        <w:ind w:left="1440" w:firstLine="720"/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A</w:t>
      </w:r>
      <w:r w:rsidR="001B6B2B"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pp</w:t>
      </w:r>
      <w:r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 xml:space="preserve">s or </w:t>
      </w:r>
      <w:r w:rsidR="001B6B2B"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/game</w:t>
      </w:r>
      <w:r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s</w:t>
      </w:r>
    </w:p>
    <w:p w14:paraId="00222316" w14:textId="0272C27E" w:rsidR="00D76144" w:rsidRPr="00284E65" w:rsidRDefault="00F509F8" w:rsidP="00426769">
      <w:pPr>
        <w:widowControl w:val="0"/>
        <w:autoSpaceDE w:val="0"/>
        <w:autoSpaceDN w:val="0"/>
        <w:adjustRightInd w:val="0"/>
        <w:ind w:left="1440" w:firstLine="720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284E65">
        <w:rPr>
          <w:rFonts w:ascii="Times" w:hAnsi="Times"/>
          <w:i/>
          <w:iCs/>
          <w:color w:val="000000" w:themeColor="text1"/>
          <w:sz w:val="22"/>
          <w:szCs w:val="22"/>
        </w:rPr>
        <w:t>Online information</w:t>
      </w:r>
    </w:p>
    <w:p w14:paraId="46A5468E" w14:textId="479B0ADD" w:rsidR="007500D5" w:rsidRPr="00284E65" w:rsidRDefault="00F509F8" w:rsidP="00426769">
      <w:pPr>
        <w:widowControl w:val="0"/>
        <w:autoSpaceDE w:val="0"/>
        <w:autoSpaceDN w:val="0"/>
        <w:adjustRightInd w:val="0"/>
        <w:ind w:left="1440" w:firstLine="720"/>
        <w:rPr>
          <w:i/>
          <w:iCs/>
          <w:color w:val="000000" w:themeColor="text1"/>
        </w:rPr>
      </w:pPr>
      <w:r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V</w:t>
      </w:r>
      <w:r w:rsidR="001B6B2B" w:rsidRPr="00284E65">
        <w:rPr>
          <w:rFonts w:ascii="Times" w:eastAsiaTheme="minorEastAsia" w:hAnsi="Times"/>
          <w:i/>
          <w:iCs/>
          <w:color w:val="000000" w:themeColor="text1"/>
          <w:sz w:val="22"/>
          <w:szCs w:val="22"/>
        </w:rPr>
        <w:t>ideo series</w:t>
      </w:r>
    </w:p>
    <w:p w14:paraId="148E8923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3B2FAD3A" w14:textId="77777777" w:rsidR="007B3CED" w:rsidRPr="00284E65" w:rsidRDefault="007B3CED" w:rsidP="007B3CED">
      <w:pPr>
        <w:rPr>
          <w:rFonts w:ascii="Times" w:hAnsi="Times"/>
          <w:b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color w:val="000000" w:themeColor="text1"/>
          <w:sz w:val="22"/>
          <w:szCs w:val="22"/>
        </w:rPr>
        <w:t xml:space="preserve">Exit Question: </w:t>
      </w:r>
    </w:p>
    <w:p w14:paraId="2F1555AD" w14:textId="78638812" w:rsidR="007B3CED" w:rsidRPr="00284E65" w:rsidRDefault="007B3CED" w:rsidP="007B3CED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Is there anything else that you would like to tell us that you think is important?</w:t>
      </w:r>
    </w:p>
    <w:p w14:paraId="60848BE3" w14:textId="77777777" w:rsidR="007B3CED" w:rsidRPr="00284E65" w:rsidRDefault="007B3CED" w:rsidP="007B3CED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57F76C97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</w:p>
    <w:p w14:paraId="4A0DB0A0" w14:textId="77777777" w:rsidR="007B3CED" w:rsidRPr="00284E65" w:rsidRDefault="007B3CED" w:rsidP="007B3CED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Demographic information to collect (if not obtained from the interview questions above):</w:t>
      </w:r>
    </w:p>
    <w:p w14:paraId="0A3DC6D1" w14:textId="77777777" w:rsidR="007B3CED" w:rsidRPr="00284E65" w:rsidRDefault="007B3CED" w:rsidP="007B3CED">
      <w:pPr>
        <w:rPr>
          <w:color w:val="000000" w:themeColor="text1"/>
        </w:rPr>
      </w:pPr>
    </w:p>
    <w:p w14:paraId="513FD504" w14:textId="39B3BF01" w:rsidR="00A01B89" w:rsidRPr="00284E65" w:rsidRDefault="00A01B89" w:rsidP="007B3CED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These questions will be asked directly to the participant</w:t>
      </w:r>
      <w:r w:rsidR="00EE6741" w:rsidRPr="00284E65">
        <w:rPr>
          <w:rFonts w:ascii="Times" w:hAnsi="Times"/>
          <w:b/>
          <w:bCs/>
          <w:color w:val="000000" w:themeColor="text1"/>
          <w:sz w:val="22"/>
          <w:szCs w:val="22"/>
        </w:rPr>
        <w:t xml:space="preserve"> who consents to the interview</w:t>
      </w: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 xml:space="preserve"> (child or caregiver):</w:t>
      </w:r>
    </w:p>
    <w:p w14:paraId="3FB36EE4" w14:textId="6F136906" w:rsidR="00FF57E2" w:rsidRPr="00284E65" w:rsidRDefault="00FF57E2" w:rsidP="007B3CED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42FD386B" w14:textId="3619BACD" w:rsidR="008F22B5" w:rsidRPr="00284E65" w:rsidRDefault="008F22B5" w:rsidP="007B3CED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ADULT INTERVIEWEE DEMOGRAPHIC QUESTIONS</w:t>
      </w:r>
    </w:p>
    <w:p w14:paraId="56B10C3E" w14:textId="09920CAF" w:rsidR="00FF57E2" w:rsidRPr="00284E65" w:rsidRDefault="00FF57E2" w:rsidP="007B3CED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If the participant is a caregiver:</w:t>
      </w:r>
    </w:p>
    <w:p w14:paraId="454F13A6" w14:textId="2CFA9E11" w:rsidR="007B0274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Age:</w:t>
      </w:r>
    </w:p>
    <w:p w14:paraId="258EAB93" w14:textId="311DB086" w:rsidR="00FF57E2" w:rsidRPr="00284E65" w:rsidRDefault="00FF57E2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Age of child:</w:t>
      </w:r>
    </w:p>
    <w:p w14:paraId="5B09BF7F" w14:textId="4AC08D7B" w:rsidR="00922F49" w:rsidRPr="00284E65" w:rsidRDefault="00922F49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w long have you been a caregiver for a child with kidney disease:</w:t>
      </w:r>
    </w:p>
    <w:p w14:paraId="58007443" w14:textId="5C8156ED" w:rsidR="00922F49" w:rsidRPr="00284E65" w:rsidRDefault="00922F49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Stage of transplant journey: (</w:t>
      </w:r>
      <w:r w:rsidR="00434D04" w:rsidRPr="00284E65">
        <w:rPr>
          <w:rFonts w:ascii="Times" w:hAnsi="Times"/>
          <w:color w:val="000000" w:themeColor="text1"/>
          <w:sz w:val="22"/>
          <w:szCs w:val="22"/>
        </w:rPr>
        <w:t xml:space="preserve">e.g. </w:t>
      </w:r>
      <w:r w:rsidR="00CB37E0" w:rsidRPr="00284E65">
        <w:rPr>
          <w:rFonts w:ascii="Times" w:hAnsi="Times"/>
          <w:color w:val="000000" w:themeColor="text1"/>
          <w:sz w:val="22"/>
          <w:szCs w:val="22"/>
        </w:rPr>
        <w:t>considering transplant, waiting for a transplant, received a transplant)</w:t>
      </w:r>
    </w:p>
    <w:p w14:paraId="6063EF34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Province of residence:</w:t>
      </w:r>
    </w:p>
    <w:p w14:paraId="74DC843D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lastRenderedPageBreak/>
        <w:t>Rural or Urban:</w:t>
      </w:r>
    </w:p>
    <w:p w14:paraId="1DEB9E58" w14:textId="729FF761" w:rsidR="009126B8" w:rsidRPr="00284E65" w:rsidRDefault="009126B8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Sex</w:t>
      </w:r>
      <w:r w:rsidR="00950D44" w:rsidRPr="00284E65">
        <w:rPr>
          <w:rFonts w:ascii="Times" w:hAnsi="Times"/>
          <w:color w:val="000000" w:themeColor="text1"/>
          <w:sz w:val="22"/>
          <w:szCs w:val="22"/>
        </w:rPr>
        <w:t>:</w:t>
      </w:r>
    </w:p>
    <w:p w14:paraId="4ACA1D02" w14:textId="6D2E226D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w would you describe your gender: (male, female, gender diverse)</w:t>
      </w:r>
    </w:p>
    <w:p w14:paraId="46C7B183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Marital status:</w:t>
      </w:r>
    </w:p>
    <w:p w14:paraId="75F1DBFB" w14:textId="77777777" w:rsidR="007B3CED" w:rsidRPr="00284E65" w:rsidRDefault="007B3CED" w:rsidP="007B3CED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Education:</w:t>
      </w:r>
    </w:p>
    <w:p w14:paraId="5A9133E1" w14:textId="3ADDC51D" w:rsidR="007B3CED" w:rsidRPr="00284E65" w:rsidRDefault="007B3CED" w:rsidP="007B3CED">
      <w:pPr>
        <w:rPr>
          <w:rFonts w:ascii="Cambria" w:hAnsi="Cambria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</w:t>
      </w:r>
      <w:r w:rsidRPr="00284E65">
        <w:rPr>
          <w:rFonts w:ascii="Cambria" w:hAnsi="Cambria"/>
          <w:color w:val="000000" w:themeColor="text1"/>
          <w:sz w:val="22"/>
          <w:szCs w:val="22"/>
        </w:rPr>
        <w:t xml:space="preserve">w would you describe your ethnicity: </w:t>
      </w:r>
    </w:p>
    <w:p w14:paraId="68DFAE2B" w14:textId="3312C78F" w:rsidR="00A01B89" w:rsidRPr="00284E65" w:rsidRDefault="00A01B89" w:rsidP="007B3CED">
      <w:pPr>
        <w:rPr>
          <w:rFonts w:ascii="Cambria" w:hAnsi="Cambria"/>
          <w:color w:val="000000" w:themeColor="text1"/>
          <w:sz w:val="22"/>
          <w:szCs w:val="22"/>
        </w:rPr>
      </w:pPr>
    </w:p>
    <w:p w14:paraId="00E54506" w14:textId="77777777" w:rsidR="008F22B5" w:rsidRPr="00284E65" w:rsidRDefault="008F22B5" w:rsidP="008F22B5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7695BA2A" w14:textId="372F747D" w:rsidR="008F22B5" w:rsidRPr="00284E65" w:rsidRDefault="008F22B5" w:rsidP="008F22B5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CHILD INTERVIEWEE DEMOGRAPHIC QUESTIONS</w:t>
      </w:r>
    </w:p>
    <w:p w14:paraId="301C923E" w14:textId="77777777" w:rsidR="008F22B5" w:rsidRPr="00284E65" w:rsidRDefault="008F22B5" w:rsidP="007B3CED">
      <w:pPr>
        <w:rPr>
          <w:rFonts w:ascii="Cambria" w:hAnsi="Cambria"/>
          <w:color w:val="000000" w:themeColor="text1"/>
          <w:sz w:val="22"/>
          <w:szCs w:val="22"/>
        </w:rPr>
      </w:pPr>
    </w:p>
    <w:p w14:paraId="53ADD81E" w14:textId="1492B79F" w:rsidR="00CB37E0" w:rsidRPr="00284E65" w:rsidRDefault="00CB37E0" w:rsidP="00CB37E0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If the participant is a child (questions will be tailored to ma</w:t>
      </w:r>
      <w:r w:rsidR="006928AA" w:rsidRPr="00284E65">
        <w:rPr>
          <w:rFonts w:ascii="Times" w:hAnsi="Times"/>
          <w:b/>
          <w:bCs/>
          <w:color w:val="000000" w:themeColor="text1"/>
          <w:sz w:val="22"/>
          <w:szCs w:val="22"/>
        </w:rPr>
        <w:t>turity level of participant</w:t>
      </w:r>
      <w:r w:rsidR="00F623BC" w:rsidRPr="00284E65">
        <w:rPr>
          <w:rFonts w:ascii="Times" w:hAnsi="Times"/>
          <w:b/>
          <w:bCs/>
          <w:color w:val="000000" w:themeColor="text1"/>
          <w:sz w:val="22"/>
          <w:szCs w:val="22"/>
        </w:rPr>
        <w:t xml:space="preserve"> and some may be omitted depending on the situation</w:t>
      </w:r>
      <w:r w:rsidR="006928AA" w:rsidRPr="00284E65">
        <w:rPr>
          <w:rFonts w:ascii="Times" w:hAnsi="Times"/>
          <w:b/>
          <w:bCs/>
          <w:color w:val="000000" w:themeColor="text1"/>
          <w:sz w:val="22"/>
          <w:szCs w:val="22"/>
        </w:rPr>
        <w:t>)</w:t>
      </w:r>
      <w:r w:rsidRPr="00284E65">
        <w:rPr>
          <w:rFonts w:ascii="Times" w:hAnsi="Times"/>
          <w:b/>
          <w:bCs/>
          <w:color w:val="000000" w:themeColor="text1"/>
          <w:sz w:val="22"/>
          <w:szCs w:val="22"/>
        </w:rPr>
        <w:t>:</w:t>
      </w:r>
    </w:p>
    <w:p w14:paraId="66046DB1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Age:</w:t>
      </w:r>
    </w:p>
    <w:p w14:paraId="03D751A1" w14:textId="65F57B0C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w long have you had kidney</w:t>
      </w:r>
      <w:r w:rsidR="006D61AF" w:rsidRPr="00284E65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284E65">
        <w:rPr>
          <w:rFonts w:ascii="Times" w:hAnsi="Times"/>
          <w:color w:val="000000" w:themeColor="text1"/>
          <w:sz w:val="22"/>
          <w:szCs w:val="22"/>
        </w:rPr>
        <w:t>disease:</w:t>
      </w:r>
    </w:p>
    <w:p w14:paraId="76634C0D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Stage of transplant journey: (e.g. considering transplant, waiting for a transplant, received a transplant)</w:t>
      </w:r>
    </w:p>
    <w:p w14:paraId="5A698243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Province of residence:</w:t>
      </w:r>
    </w:p>
    <w:p w14:paraId="1CB721C7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Rural or Urban:</w:t>
      </w:r>
    </w:p>
    <w:p w14:paraId="3897962D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Sex:</w:t>
      </w:r>
    </w:p>
    <w:p w14:paraId="2A690FBF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w would you describe your gender: (male, female, gender diverse)</w:t>
      </w:r>
    </w:p>
    <w:p w14:paraId="29E0D5F7" w14:textId="77777777" w:rsidR="00CB37E0" w:rsidRPr="00284E65" w:rsidRDefault="00CB37E0" w:rsidP="00CB37E0">
      <w:pPr>
        <w:rPr>
          <w:rFonts w:ascii="Times" w:hAnsi="Times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Education:</w:t>
      </w:r>
    </w:p>
    <w:p w14:paraId="317D391A" w14:textId="77777777" w:rsidR="00CB37E0" w:rsidRPr="00284E65" w:rsidRDefault="00CB37E0" w:rsidP="00CB37E0">
      <w:pPr>
        <w:rPr>
          <w:rFonts w:ascii="Cambria" w:hAnsi="Cambria"/>
          <w:color w:val="000000" w:themeColor="text1"/>
          <w:sz w:val="22"/>
          <w:szCs w:val="22"/>
        </w:rPr>
      </w:pPr>
      <w:r w:rsidRPr="00284E65">
        <w:rPr>
          <w:rFonts w:ascii="Times" w:hAnsi="Times"/>
          <w:color w:val="000000" w:themeColor="text1"/>
          <w:sz w:val="22"/>
          <w:szCs w:val="22"/>
        </w:rPr>
        <w:t>Ho</w:t>
      </w:r>
      <w:r w:rsidRPr="00284E65">
        <w:rPr>
          <w:rFonts w:ascii="Cambria" w:hAnsi="Cambria"/>
          <w:color w:val="000000" w:themeColor="text1"/>
          <w:sz w:val="22"/>
          <w:szCs w:val="22"/>
        </w:rPr>
        <w:t xml:space="preserve">w would you describe your ethnicity: </w:t>
      </w:r>
    </w:p>
    <w:p w14:paraId="0EC835A6" w14:textId="77777777" w:rsidR="00CB37E0" w:rsidRPr="00284E65" w:rsidRDefault="00CB37E0" w:rsidP="00CB37E0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727E9017" w14:textId="5385D5FC" w:rsidR="00A01B89" w:rsidRPr="00284E65" w:rsidRDefault="00A01B89" w:rsidP="007B3CED">
      <w:pPr>
        <w:rPr>
          <w:rFonts w:ascii="Cambria" w:hAnsi="Cambria"/>
          <w:color w:val="000000" w:themeColor="text1"/>
          <w:sz w:val="22"/>
          <w:szCs w:val="22"/>
        </w:rPr>
      </w:pPr>
    </w:p>
    <w:p w14:paraId="08737466" w14:textId="50218FC7" w:rsidR="00387F04" w:rsidRPr="00284E65" w:rsidRDefault="00387F04" w:rsidP="007B3CED">
      <w:pPr>
        <w:pBdr>
          <w:bottom w:val="single" w:sz="6" w:space="1" w:color="auto"/>
        </w:pBdr>
        <w:rPr>
          <w:rFonts w:ascii="Cambria" w:hAnsi="Cambria"/>
          <w:color w:val="000000" w:themeColor="text1"/>
          <w:sz w:val="22"/>
          <w:szCs w:val="22"/>
        </w:rPr>
      </w:pPr>
    </w:p>
    <w:sectPr w:rsidR="00387F04" w:rsidRPr="00284E65" w:rsidSect="008C54B6">
      <w:footerReference w:type="even" r:id="rId8"/>
      <w:footerReference w:type="default" r:id="rId9"/>
      <w:pgSz w:w="12240" w:h="15840"/>
      <w:pgMar w:top="851" w:right="1800" w:bottom="851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2DDA2" w14:textId="77777777" w:rsidR="004A1F8E" w:rsidRDefault="004A1F8E" w:rsidP="00F509F8">
      <w:r>
        <w:separator/>
      </w:r>
    </w:p>
  </w:endnote>
  <w:endnote w:type="continuationSeparator" w:id="0">
    <w:p w14:paraId="7AB19092" w14:textId="77777777" w:rsidR="004A1F8E" w:rsidRDefault="004A1F8E" w:rsidP="00F5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7591064"/>
      <w:docPartObj>
        <w:docPartGallery w:val="Page Numbers (Bottom of Page)"/>
        <w:docPartUnique/>
      </w:docPartObj>
    </w:sdtPr>
    <w:sdtContent>
      <w:p w14:paraId="7B740E10" w14:textId="46B19D9D" w:rsidR="00F509F8" w:rsidRDefault="00F509F8" w:rsidP="005640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A98585" w14:textId="77777777" w:rsidR="00F509F8" w:rsidRDefault="00F509F8" w:rsidP="004267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2517363"/>
      <w:docPartObj>
        <w:docPartGallery w:val="Page Numbers (Bottom of Page)"/>
        <w:docPartUnique/>
      </w:docPartObj>
    </w:sdtPr>
    <w:sdtContent>
      <w:p w14:paraId="75F622E1" w14:textId="01700114" w:rsidR="00F509F8" w:rsidRDefault="00F509F8" w:rsidP="005640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A49507" w14:textId="77777777" w:rsidR="00F509F8" w:rsidRDefault="00F509F8" w:rsidP="004267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397CF" w14:textId="77777777" w:rsidR="004A1F8E" w:rsidRDefault="004A1F8E" w:rsidP="00F509F8">
      <w:r>
        <w:separator/>
      </w:r>
    </w:p>
  </w:footnote>
  <w:footnote w:type="continuationSeparator" w:id="0">
    <w:p w14:paraId="39882F00" w14:textId="77777777" w:rsidR="004A1F8E" w:rsidRDefault="004A1F8E" w:rsidP="00F50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81866"/>
    <w:multiLevelType w:val="hybridMultilevel"/>
    <w:tmpl w:val="4B72E8EC"/>
    <w:lvl w:ilvl="0" w:tplc="906607B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259A8"/>
    <w:multiLevelType w:val="hybridMultilevel"/>
    <w:tmpl w:val="9B28B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2257F"/>
    <w:multiLevelType w:val="hybridMultilevel"/>
    <w:tmpl w:val="EEB8B330"/>
    <w:lvl w:ilvl="0" w:tplc="A5AAFA1C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F4027F"/>
    <w:multiLevelType w:val="hybridMultilevel"/>
    <w:tmpl w:val="C60081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0AF71B6"/>
    <w:multiLevelType w:val="hybridMultilevel"/>
    <w:tmpl w:val="7F94E364"/>
    <w:lvl w:ilvl="0" w:tplc="82BE25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B03BD"/>
    <w:multiLevelType w:val="hybridMultilevel"/>
    <w:tmpl w:val="F32A5C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0F5C45"/>
    <w:multiLevelType w:val="hybridMultilevel"/>
    <w:tmpl w:val="9670DB44"/>
    <w:lvl w:ilvl="0" w:tplc="083C403C">
      <w:start w:val="1"/>
      <w:numFmt w:val="bullet"/>
      <w:lvlText w:val="-"/>
      <w:lvlJc w:val="left"/>
      <w:pPr>
        <w:ind w:left="108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AD541B1"/>
    <w:multiLevelType w:val="hybridMultilevel"/>
    <w:tmpl w:val="C3504F30"/>
    <w:lvl w:ilvl="0" w:tplc="8316753A">
      <w:start w:val="5"/>
      <w:numFmt w:val="bullet"/>
      <w:lvlText w:val="-"/>
      <w:lvlJc w:val="left"/>
      <w:pPr>
        <w:ind w:left="25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42E762B7"/>
    <w:multiLevelType w:val="hybridMultilevel"/>
    <w:tmpl w:val="AD320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052FA6"/>
    <w:multiLevelType w:val="hybridMultilevel"/>
    <w:tmpl w:val="0B203370"/>
    <w:lvl w:ilvl="0" w:tplc="906607B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177F3D"/>
    <w:multiLevelType w:val="hybridMultilevel"/>
    <w:tmpl w:val="1632EE02"/>
    <w:lvl w:ilvl="0" w:tplc="C59EC9BA">
      <w:start w:val="1"/>
      <w:numFmt w:val="decimal"/>
      <w:lvlText w:val="%1)"/>
      <w:lvlJc w:val="left"/>
      <w:pPr>
        <w:ind w:left="360" w:hanging="360"/>
      </w:pPr>
      <w:rPr>
        <w:rFonts w:cs="Arial" w:hint="default"/>
        <w:color w:val="05070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6D16EC"/>
    <w:multiLevelType w:val="hybridMultilevel"/>
    <w:tmpl w:val="DF485A24"/>
    <w:lvl w:ilvl="0" w:tplc="04090011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A112EA4"/>
    <w:multiLevelType w:val="hybridMultilevel"/>
    <w:tmpl w:val="06B6B584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E77656"/>
    <w:multiLevelType w:val="hybridMultilevel"/>
    <w:tmpl w:val="D2328272"/>
    <w:lvl w:ilvl="0" w:tplc="B212E89E">
      <w:start w:val="1"/>
      <w:numFmt w:val="decimal"/>
      <w:lvlText w:val="%1)"/>
      <w:lvlJc w:val="left"/>
      <w:pPr>
        <w:ind w:left="360" w:hanging="360"/>
      </w:pPr>
      <w:rPr>
        <w:rFonts w:ascii="Times" w:hAnsi="Times" w:cs="Arial" w:hint="default"/>
        <w:i w:val="0"/>
        <w:iCs/>
        <w:color w:val="05070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736B1"/>
    <w:multiLevelType w:val="hybridMultilevel"/>
    <w:tmpl w:val="53D0C8D6"/>
    <w:lvl w:ilvl="0" w:tplc="6F0A6C8A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D459EA"/>
    <w:multiLevelType w:val="hybridMultilevel"/>
    <w:tmpl w:val="40C8B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7E6BC1"/>
    <w:multiLevelType w:val="hybridMultilevel"/>
    <w:tmpl w:val="98E06358"/>
    <w:lvl w:ilvl="0" w:tplc="04090011">
      <w:start w:val="8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3374A81"/>
    <w:multiLevelType w:val="hybridMultilevel"/>
    <w:tmpl w:val="1018A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770D53"/>
    <w:multiLevelType w:val="hybridMultilevel"/>
    <w:tmpl w:val="054CABA0"/>
    <w:lvl w:ilvl="0" w:tplc="F97A4456">
      <w:start w:val="4"/>
      <w:numFmt w:val="decimal"/>
      <w:lvlText w:val="%1)"/>
      <w:lvlJc w:val="left"/>
      <w:pPr>
        <w:ind w:left="360" w:hanging="360"/>
      </w:pPr>
      <w:rPr>
        <w:rFonts w:cs="Arial" w:hint="default"/>
        <w:color w:val="050707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9" w15:restartNumberingAfterBreak="0">
    <w:nsid w:val="794A6E23"/>
    <w:multiLevelType w:val="hybridMultilevel"/>
    <w:tmpl w:val="FAE47EE0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56737202">
    <w:abstractNumId w:val="3"/>
  </w:num>
  <w:num w:numId="2" w16cid:durableId="1442646104">
    <w:abstractNumId w:val="17"/>
  </w:num>
  <w:num w:numId="3" w16cid:durableId="2083017526">
    <w:abstractNumId w:val="1"/>
  </w:num>
  <w:num w:numId="4" w16cid:durableId="1001930899">
    <w:abstractNumId w:val="15"/>
  </w:num>
  <w:num w:numId="5" w16cid:durableId="1632860609">
    <w:abstractNumId w:val="18"/>
  </w:num>
  <w:num w:numId="6" w16cid:durableId="1856991837">
    <w:abstractNumId w:val="13"/>
  </w:num>
  <w:num w:numId="7" w16cid:durableId="1338383579">
    <w:abstractNumId w:val="10"/>
  </w:num>
  <w:num w:numId="8" w16cid:durableId="762577406">
    <w:abstractNumId w:val="8"/>
  </w:num>
  <w:num w:numId="9" w16cid:durableId="1105224858">
    <w:abstractNumId w:val="14"/>
  </w:num>
  <w:num w:numId="10" w16cid:durableId="1763985002">
    <w:abstractNumId w:val="5"/>
  </w:num>
  <w:num w:numId="11" w16cid:durableId="1840539399">
    <w:abstractNumId w:val="9"/>
  </w:num>
  <w:num w:numId="12" w16cid:durableId="702024531">
    <w:abstractNumId w:val="4"/>
  </w:num>
  <w:num w:numId="13" w16cid:durableId="2071071877">
    <w:abstractNumId w:val="0"/>
  </w:num>
  <w:num w:numId="14" w16cid:durableId="446196422">
    <w:abstractNumId w:val="11"/>
  </w:num>
  <w:num w:numId="15" w16cid:durableId="762264613">
    <w:abstractNumId w:val="12"/>
  </w:num>
  <w:num w:numId="16" w16cid:durableId="885603663">
    <w:abstractNumId w:val="19"/>
  </w:num>
  <w:num w:numId="17" w16cid:durableId="1409764719">
    <w:abstractNumId w:val="16"/>
  </w:num>
  <w:num w:numId="18" w16cid:durableId="510726618">
    <w:abstractNumId w:val="2"/>
  </w:num>
  <w:num w:numId="19" w16cid:durableId="1242563501">
    <w:abstractNumId w:val="7"/>
  </w:num>
  <w:num w:numId="20" w16cid:durableId="19756762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21"/>
    <w:rsid w:val="000159F4"/>
    <w:rsid w:val="00023C99"/>
    <w:rsid w:val="00035EDE"/>
    <w:rsid w:val="00036652"/>
    <w:rsid w:val="00056483"/>
    <w:rsid w:val="00084876"/>
    <w:rsid w:val="00092015"/>
    <w:rsid w:val="000B50B8"/>
    <w:rsid w:val="000B7D5A"/>
    <w:rsid w:val="000C4BAB"/>
    <w:rsid w:val="000C6976"/>
    <w:rsid w:val="00106D3C"/>
    <w:rsid w:val="00117CB0"/>
    <w:rsid w:val="00126D23"/>
    <w:rsid w:val="00134CBF"/>
    <w:rsid w:val="00135A95"/>
    <w:rsid w:val="00155720"/>
    <w:rsid w:val="0016375C"/>
    <w:rsid w:val="00163EFD"/>
    <w:rsid w:val="00181CB4"/>
    <w:rsid w:val="001971E2"/>
    <w:rsid w:val="0019720B"/>
    <w:rsid w:val="001B6B2B"/>
    <w:rsid w:val="001B6D4D"/>
    <w:rsid w:val="001E2320"/>
    <w:rsid w:val="002017F2"/>
    <w:rsid w:val="00211B64"/>
    <w:rsid w:val="00224DB5"/>
    <w:rsid w:val="00246B93"/>
    <w:rsid w:val="00265796"/>
    <w:rsid w:val="00284E65"/>
    <w:rsid w:val="0028660E"/>
    <w:rsid w:val="002911F5"/>
    <w:rsid w:val="002B4DF5"/>
    <w:rsid w:val="002C391A"/>
    <w:rsid w:val="002F54E6"/>
    <w:rsid w:val="002F5D2E"/>
    <w:rsid w:val="003046DE"/>
    <w:rsid w:val="003151C3"/>
    <w:rsid w:val="00322950"/>
    <w:rsid w:val="00325B11"/>
    <w:rsid w:val="003424ED"/>
    <w:rsid w:val="00376C7D"/>
    <w:rsid w:val="00385840"/>
    <w:rsid w:val="00387F04"/>
    <w:rsid w:val="003D294C"/>
    <w:rsid w:val="003E2492"/>
    <w:rsid w:val="004156EC"/>
    <w:rsid w:val="00426769"/>
    <w:rsid w:val="00434D04"/>
    <w:rsid w:val="004376A1"/>
    <w:rsid w:val="004470B7"/>
    <w:rsid w:val="00457DFE"/>
    <w:rsid w:val="004747C0"/>
    <w:rsid w:val="00482422"/>
    <w:rsid w:val="004825EC"/>
    <w:rsid w:val="00494FF8"/>
    <w:rsid w:val="004A1F8E"/>
    <w:rsid w:val="004B768E"/>
    <w:rsid w:val="00500B34"/>
    <w:rsid w:val="005063EE"/>
    <w:rsid w:val="005106D5"/>
    <w:rsid w:val="00520931"/>
    <w:rsid w:val="00545F2C"/>
    <w:rsid w:val="005672E9"/>
    <w:rsid w:val="00574A73"/>
    <w:rsid w:val="00582549"/>
    <w:rsid w:val="005A7E87"/>
    <w:rsid w:val="005B2752"/>
    <w:rsid w:val="005B40E9"/>
    <w:rsid w:val="005C5B8A"/>
    <w:rsid w:val="005C715B"/>
    <w:rsid w:val="005E3605"/>
    <w:rsid w:val="005F63AA"/>
    <w:rsid w:val="006030B6"/>
    <w:rsid w:val="00646096"/>
    <w:rsid w:val="00656896"/>
    <w:rsid w:val="0066417B"/>
    <w:rsid w:val="006928AA"/>
    <w:rsid w:val="00692E75"/>
    <w:rsid w:val="006949DD"/>
    <w:rsid w:val="006A005A"/>
    <w:rsid w:val="006A09AB"/>
    <w:rsid w:val="006D61AF"/>
    <w:rsid w:val="006F3714"/>
    <w:rsid w:val="00702134"/>
    <w:rsid w:val="00714861"/>
    <w:rsid w:val="00727F59"/>
    <w:rsid w:val="00727FDF"/>
    <w:rsid w:val="00731FD8"/>
    <w:rsid w:val="007431E0"/>
    <w:rsid w:val="00744545"/>
    <w:rsid w:val="00746C30"/>
    <w:rsid w:val="007500D5"/>
    <w:rsid w:val="00756BDA"/>
    <w:rsid w:val="007A49DF"/>
    <w:rsid w:val="007B0274"/>
    <w:rsid w:val="007B3CED"/>
    <w:rsid w:val="007C0B31"/>
    <w:rsid w:val="007C7A99"/>
    <w:rsid w:val="007D2BCA"/>
    <w:rsid w:val="007D7E27"/>
    <w:rsid w:val="007F5C2E"/>
    <w:rsid w:val="0082776D"/>
    <w:rsid w:val="0083042F"/>
    <w:rsid w:val="008467FE"/>
    <w:rsid w:val="0085222D"/>
    <w:rsid w:val="008817A9"/>
    <w:rsid w:val="0088498E"/>
    <w:rsid w:val="00886490"/>
    <w:rsid w:val="00893FD5"/>
    <w:rsid w:val="008A227C"/>
    <w:rsid w:val="008B35A3"/>
    <w:rsid w:val="008C28C3"/>
    <w:rsid w:val="008C399B"/>
    <w:rsid w:val="008F22B5"/>
    <w:rsid w:val="009126B8"/>
    <w:rsid w:val="00912979"/>
    <w:rsid w:val="00913450"/>
    <w:rsid w:val="009202C7"/>
    <w:rsid w:val="00921DB9"/>
    <w:rsid w:val="00922F49"/>
    <w:rsid w:val="00937559"/>
    <w:rsid w:val="00950D44"/>
    <w:rsid w:val="00970A84"/>
    <w:rsid w:val="009A57BE"/>
    <w:rsid w:val="009C4393"/>
    <w:rsid w:val="009D0422"/>
    <w:rsid w:val="009D0BBE"/>
    <w:rsid w:val="009D2DB6"/>
    <w:rsid w:val="009E57C5"/>
    <w:rsid w:val="00A01B89"/>
    <w:rsid w:val="00A12054"/>
    <w:rsid w:val="00A2779E"/>
    <w:rsid w:val="00A37E9D"/>
    <w:rsid w:val="00A506B0"/>
    <w:rsid w:val="00A53E1A"/>
    <w:rsid w:val="00A724CE"/>
    <w:rsid w:val="00A82121"/>
    <w:rsid w:val="00A872F5"/>
    <w:rsid w:val="00A94155"/>
    <w:rsid w:val="00AB6859"/>
    <w:rsid w:val="00AF5F81"/>
    <w:rsid w:val="00B25F04"/>
    <w:rsid w:val="00B450A3"/>
    <w:rsid w:val="00B60E8A"/>
    <w:rsid w:val="00B73C42"/>
    <w:rsid w:val="00B7444A"/>
    <w:rsid w:val="00B83F5D"/>
    <w:rsid w:val="00B84D2C"/>
    <w:rsid w:val="00BB7049"/>
    <w:rsid w:val="00BB778B"/>
    <w:rsid w:val="00BC2DA4"/>
    <w:rsid w:val="00BC67ED"/>
    <w:rsid w:val="00BD5032"/>
    <w:rsid w:val="00BD7DB0"/>
    <w:rsid w:val="00BE775F"/>
    <w:rsid w:val="00BF4A6D"/>
    <w:rsid w:val="00C1489D"/>
    <w:rsid w:val="00C20C95"/>
    <w:rsid w:val="00C64154"/>
    <w:rsid w:val="00C708B7"/>
    <w:rsid w:val="00C84C44"/>
    <w:rsid w:val="00C90D2F"/>
    <w:rsid w:val="00C915DF"/>
    <w:rsid w:val="00CB37E0"/>
    <w:rsid w:val="00CB7D95"/>
    <w:rsid w:val="00CC5155"/>
    <w:rsid w:val="00CE73A1"/>
    <w:rsid w:val="00CF1AF6"/>
    <w:rsid w:val="00D17CF6"/>
    <w:rsid w:val="00D3077E"/>
    <w:rsid w:val="00D34CB5"/>
    <w:rsid w:val="00D365E0"/>
    <w:rsid w:val="00D40EA5"/>
    <w:rsid w:val="00D616BC"/>
    <w:rsid w:val="00D63E6D"/>
    <w:rsid w:val="00D71DAC"/>
    <w:rsid w:val="00D76144"/>
    <w:rsid w:val="00D77870"/>
    <w:rsid w:val="00D96FFD"/>
    <w:rsid w:val="00DC2457"/>
    <w:rsid w:val="00DC64C1"/>
    <w:rsid w:val="00DE0976"/>
    <w:rsid w:val="00DF10F4"/>
    <w:rsid w:val="00DF31D8"/>
    <w:rsid w:val="00E00C96"/>
    <w:rsid w:val="00E131D0"/>
    <w:rsid w:val="00E42316"/>
    <w:rsid w:val="00E43203"/>
    <w:rsid w:val="00E43B41"/>
    <w:rsid w:val="00E61CAC"/>
    <w:rsid w:val="00E701F7"/>
    <w:rsid w:val="00E736DF"/>
    <w:rsid w:val="00E76AAE"/>
    <w:rsid w:val="00E85C21"/>
    <w:rsid w:val="00EA0841"/>
    <w:rsid w:val="00EB7E24"/>
    <w:rsid w:val="00ED62F3"/>
    <w:rsid w:val="00EE6741"/>
    <w:rsid w:val="00F509F8"/>
    <w:rsid w:val="00F61C43"/>
    <w:rsid w:val="00F623BC"/>
    <w:rsid w:val="00F6656D"/>
    <w:rsid w:val="00F6670C"/>
    <w:rsid w:val="00FB0245"/>
    <w:rsid w:val="00FC56AC"/>
    <w:rsid w:val="00FD07D1"/>
    <w:rsid w:val="00FE5EBD"/>
    <w:rsid w:val="00FE7FE3"/>
    <w:rsid w:val="00FF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E1D95"/>
  <w14:defaultImageDpi w14:val="32767"/>
  <w15:chartTrackingRefBased/>
  <w15:docId w15:val="{9CEF2514-31AC-F345-AA02-804E71E8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1DB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121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7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3A1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3A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3A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3CED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50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9F8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50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342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4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1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0BBC09-9F7E-D54D-B0D8-2C99996E0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Holly</dc:creator>
  <cp:keywords/>
  <dc:description/>
  <cp:lastModifiedBy>Win10VDI-1</cp:lastModifiedBy>
  <cp:revision>5</cp:revision>
  <dcterms:created xsi:type="dcterms:W3CDTF">2023-12-31T06:10:00Z</dcterms:created>
  <dcterms:modified xsi:type="dcterms:W3CDTF">2025-11-01T14:17:00Z</dcterms:modified>
</cp:coreProperties>
</file>